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EDD7AC" w14:textId="77777777" w:rsidR="00234FDF" w:rsidRDefault="00234FDF" w:rsidP="00234FDF">
      <w:pPr>
        <w:ind w:left="-708" w:right="673" w:hanging="1"/>
        <w:jc w:val="both"/>
      </w:pPr>
    </w:p>
    <w:tbl>
      <w:tblPr>
        <w:tblW w:w="14660" w:type="dxa"/>
        <w:tblInd w:w="-686" w:type="dxa"/>
        <w:tblLook w:val="04A0" w:firstRow="1" w:lastRow="0" w:firstColumn="1" w:lastColumn="0" w:noHBand="0" w:noVBand="1"/>
      </w:tblPr>
      <w:tblGrid>
        <w:gridCol w:w="1044"/>
        <w:gridCol w:w="841"/>
        <w:gridCol w:w="553"/>
        <w:gridCol w:w="731"/>
        <w:gridCol w:w="2034"/>
        <w:gridCol w:w="731"/>
        <w:gridCol w:w="120"/>
        <w:gridCol w:w="122"/>
        <w:gridCol w:w="320"/>
        <w:gridCol w:w="289"/>
        <w:gridCol w:w="122"/>
        <w:gridCol w:w="120"/>
        <w:gridCol w:w="283"/>
        <w:gridCol w:w="325"/>
        <w:gridCol w:w="123"/>
        <w:gridCol w:w="119"/>
        <w:gridCol w:w="143"/>
        <w:gridCol w:w="21"/>
        <w:gridCol w:w="175"/>
        <w:gridCol w:w="268"/>
        <w:gridCol w:w="125"/>
        <w:gridCol w:w="117"/>
        <w:gridCol w:w="174"/>
        <w:gridCol w:w="134"/>
        <w:gridCol w:w="292"/>
        <w:gridCol w:w="9"/>
        <w:gridCol w:w="132"/>
        <w:gridCol w:w="110"/>
        <w:gridCol w:w="254"/>
        <w:gridCol w:w="225"/>
        <w:gridCol w:w="144"/>
        <w:gridCol w:w="118"/>
        <w:gridCol w:w="30"/>
        <w:gridCol w:w="85"/>
        <w:gridCol w:w="161"/>
        <w:gridCol w:w="339"/>
        <w:gridCol w:w="243"/>
        <w:gridCol w:w="218"/>
        <w:gridCol w:w="470"/>
        <w:gridCol w:w="412"/>
        <w:gridCol w:w="1075"/>
        <w:gridCol w:w="1309"/>
      </w:tblGrid>
      <w:tr w:rsidR="001A2C40" w:rsidRPr="001A2C40" w14:paraId="29B4F178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7AA17" w14:textId="77777777" w:rsidR="0041369E" w:rsidRPr="001A2C40" w:rsidRDefault="0041369E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50E91" w14:textId="77777777" w:rsidR="0041369E" w:rsidRPr="001A2C40" w:rsidRDefault="0041369E" w:rsidP="005174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CC531" w14:textId="77777777" w:rsidR="0041369E" w:rsidRPr="001A2C40" w:rsidRDefault="0041369E" w:rsidP="005174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5AD96" w14:textId="77777777" w:rsidR="0041369E" w:rsidRPr="001A2C40" w:rsidRDefault="0041369E" w:rsidP="005174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373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12398" w14:textId="77777777" w:rsidR="0041369E" w:rsidRPr="001A2C40" w:rsidRDefault="0041369E" w:rsidP="005174FC">
            <w:pPr>
              <w:spacing w:after="0" w:line="240" w:lineRule="auto"/>
              <w:ind w:right="33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3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F385D" w14:textId="77777777" w:rsidR="0041369E" w:rsidRPr="001A2C40" w:rsidRDefault="0041369E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99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21FD3" w14:textId="77777777" w:rsidR="0041369E" w:rsidRPr="001A2C40" w:rsidRDefault="0041369E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2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BCBE7" w14:textId="77777777" w:rsidR="0041369E" w:rsidRPr="001A2C40" w:rsidRDefault="0041369E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2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A2620" w14:textId="77777777" w:rsidR="0041369E" w:rsidRPr="001A2C40" w:rsidRDefault="0041369E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55EDB" w14:textId="77777777" w:rsidR="0041369E" w:rsidRPr="001A2C40" w:rsidRDefault="0041369E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1A2C40" w:rsidRPr="001A2C40" w14:paraId="0D767226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A05074" w14:textId="77777777" w:rsidR="0041369E" w:rsidRPr="001A2C40" w:rsidRDefault="0041369E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3B2D09" w14:textId="77777777" w:rsidR="0041369E" w:rsidRPr="001A2C40" w:rsidRDefault="0041369E" w:rsidP="005174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Cs/>
                <w:sz w:val="18"/>
                <w:szCs w:val="18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right w:val="nil"/>
            </w:tcBorders>
          </w:tcPr>
          <w:p w14:paraId="3B3B8345" w14:textId="77777777" w:rsidR="0041369E" w:rsidRPr="001A2C40" w:rsidRDefault="0041369E" w:rsidP="005174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27AF1A" w14:textId="77777777" w:rsidR="0041369E" w:rsidRPr="001A2C40" w:rsidRDefault="0041369E" w:rsidP="005174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3738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756BC3" w14:textId="77777777" w:rsidR="0041369E" w:rsidRPr="001A2C40" w:rsidRDefault="0041369E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iCs/>
                <w:sz w:val="18"/>
                <w:szCs w:val="18"/>
              </w:rPr>
            </w:pPr>
          </w:p>
        </w:tc>
        <w:tc>
          <w:tcPr>
            <w:tcW w:w="1134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B3E04C" w14:textId="77777777" w:rsidR="0041369E" w:rsidRPr="001A2C40" w:rsidRDefault="0041369E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993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B08FE4" w14:textId="77777777" w:rsidR="0041369E" w:rsidRPr="001A2C40" w:rsidRDefault="0041369E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142" w:type="dxa"/>
            <w:gridSpan w:val="1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8CCDDB" w14:textId="77777777" w:rsidR="0041369E" w:rsidRPr="001A2C40" w:rsidRDefault="0041369E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Time point</w:t>
            </w:r>
          </w:p>
        </w:tc>
        <w:tc>
          <w:tcPr>
            <w:tcW w:w="110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C234F5" w14:textId="77777777" w:rsidR="0041369E" w:rsidRPr="001A2C40" w:rsidRDefault="0041369E" w:rsidP="0041369E">
            <w:pPr>
              <w:tabs>
                <w:tab w:val="left" w:pos="709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1A2C40" w:rsidRPr="001A2C40" w14:paraId="5B070840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5D8CD" w14:textId="77777777" w:rsidR="00831E50" w:rsidRPr="001A2C40" w:rsidRDefault="00831E50" w:rsidP="002823A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Group</w:t>
            </w:r>
            <w:bookmarkStart w:id="0" w:name="_GoBack"/>
            <w:bookmarkEnd w:id="0"/>
          </w:p>
        </w:tc>
        <w:tc>
          <w:tcPr>
            <w:tcW w:w="8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ADE67" w14:textId="77777777" w:rsidR="00831E50" w:rsidRPr="001A2C40" w:rsidRDefault="00831E50" w:rsidP="002823A7">
            <w:pPr>
              <w:spacing w:after="0" w:line="240" w:lineRule="auto"/>
              <w:rPr>
                <w:rFonts w:ascii="Calibri" w:eastAsia="Times New Roman" w:hAnsi="Calibri" w:cs="Times New Roman"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Cs/>
                <w:sz w:val="18"/>
                <w:szCs w:val="18"/>
              </w:rPr>
              <w:t>Gene</w:t>
            </w:r>
          </w:p>
        </w:tc>
        <w:tc>
          <w:tcPr>
            <w:tcW w:w="5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12FC86" w14:textId="77777777" w:rsidR="00831E50" w:rsidRPr="001A2C40" w:rsidRDefault="00831E50" w:rsidP="00D80CC2">
            <w:pPr>
              <w:tabs>
                <w:tab w:val="left" w:pos="269"/>
              </w:tabs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7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E51C3" w14:textId="77777777" w:rsidR="00831E50" w:rsidRPr="001A2C40" w:rsidRDefault="00831E50" w:rsidP="002823A7">
            <w:pPr>
              <w:spacing w:after="0" w:line="240" w:lineRule="auto"/>
              <w:ind w:hanging="10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Cluster</w:t>
            </w:r>
          </w:p>
        </w:tc>
        <w:tc>
          <w:tcPr>
            <w:tcW w:w="3738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35857" w14:textId="77777777" w:rsidR="00831E50" w:rsidRPr="001A2C40" w:rsidRDefault="00831E50" w:rsidP="002823A7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Cs/>
                <w:sz w:val="18"/>
                <w:szCs w:val="18"/>
              </w:rPr>
              <w:t>Product</w:t>
            </w:r>
          </w:p>
        </w:tc>
        <w:tc>
          <w:tcPr>
            <w:tcW w:w="851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0EBC7" w14:textId="77777777" w:rsidR="00831E50" w:rsidRPr="001A2C40" w:rsidRDefault="00831E50" w:rsidP="002823A7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219E4" w14:textId="77777777" w:rsidR="00831E50" w:rsidRPr="001A2C40" w:rsidRDefault="00831E50" w:rsidP="002823A7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858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82F8C" w14:textId="77777777" w:rsidR="00831E50" w:rsidRPr="001A2C40" w:rsidRDefault="00831E50" w:rsidP="002823A7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4E11B" w14:textId="77777777" w:rsidR="00831E50" w:rsidRPr="001A2C40" w:rsidRDefault="00831E50" w:rsidP="002823A7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858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C9B15" w14:textId="77777777" w:rsidR="00831E50" w:rsidRPr="001A2C40" w:rsidRDefault="00831E50" w:rsidP="002823A7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1100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6390B" w14:textId="77777777" w:rsidR="00831E50" w:rsidRPr="001A2C40" w:rsidRDefault="00831E50" w:rsidP="002823A7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</w:tr>
      <w:tr w:rsidR="001A2C40" w:rsidRPr="001A2C40" w14:paraId="0485E4B9" w14:textId="77777777" w:rsidTr="0041369E">
        <w:trPr>
          <w:gridAfter w:val="4"/>
          <w:wAfter w:w="3266" w:type="dxa"/>
          <w:trHeight w:val="290"/>
        </w:trPr>
        <w:tc>
          <w:tcPr>
            <w:tcW w:w="6496" w:type="dxa"/>
            <w:gridSpan w:val="9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7D4745E" w14:textId="77777777" w:rsidR="00124A02" w:rsidRPr="001A2C40" w:rsidRDefault="00124A02" w:rsidP="00124A02">
            <w:pPr>
              <w:spacing w:before="120" w:after="0" w:line="240" w:lineRule="auto"/>
              <w:ind w:right="33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Transcription and translation related genes</w:t>
            </w:r>
          </w:p>
        </w:tc>
        <w:tc>
          <w:tcPr>
            <w:tcW w:w="814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C8100F4" w14:textId="77777777" w:rsidR="00124A02" w:rsidRPr="001A2C40" w:rsidRDefault="00124A02" w:rsidP="007D6117">
            <w:pPr>
              <w:tabs>
                <w:tab w:val="left" w:pos="720"/>
              </w:tabs>
              <w:spacing w:before="120"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1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C0E836F" w14:textId="77777777" w:rsidR="00124A02" w:rsidRPr="001A2C40" w:rsidRDefault="00124A02" w:rsidP="007D6117">
            <w:pPr>
              <w:tabs>
                <w:tab w:val="left" w:pos="720"/>
              </w:tabs>
              <w:spacing w:before="120"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80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3D4F74A" w14:textId="77777777" w:rsidR="00124A02" w:rsidRPr="001A2C40" w:rsidRDefault="00124A02" w:rsidP="007D6117">
            <w:pPr>
              <w:tabs>
                <w:tab w:val="left" w:pos="720"/>
              </w:tabs>
              <w:spacing w:before="120"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931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C1FB40A" w14:textId="77777777" w:rsidR="00124A02" w:rsidRPr="001A2C40" w:rsidRDefault="00124A02" w:rsidP="007D6117">
            <w:pPr>
              <w:tabs>
                <w:tab w:val="left" w:pos="720"/>
              </w:tabs>
              <w:spacing w:before="120"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63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74ABB86" w14:textId="77777777" w:rsidR="00124A02" w:rsidRPr="001A2C40" w:rsidRDefault="00124A02" w:rsidP="007D6117">
            <w:pPr>
              <w:tabs>
                <w:tab w:val="left" w:pos="720"/>
              </w:tabs>
              <w:spacing w:before="120"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0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908DFFE" w14:textId="77777777" w:rsidR="00124A02" w:rsidRPr="001A2C40" w:rsidRDefault="00124A02" w:rsidP="007D6117">
            <w:pPr>
              <w:tabs>
                <w:tab w:val="left" w:pos="720"/>
              </w:tabs>
              <w:spacing w:before="120"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1A2C40" w:rsidRPr="001A2C40" w14:paraId="03D7DC03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451B2" w14:textId="77777777" w:rsidR="00124A02" w:rsidRPr="001A2C40" w:rsidRDefault="00124A02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ECDE3" w14:textId="77777777" w:rsidR="00124A02" w:rsidRPr="001A2C40" w:rsidRDefault="00124A02" w:rsidP="00124A02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eastAsia="Times New Roman" w:cs="Times New Roman"/>
                <w:i/>
                <w:iCs/>
                <w:sz w:val="18"/>
                <w:szCs w:val="18"/>
              </w:rPr>
              <w:t>rpoA, cbo345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D6E74" w14:textId="77777777" w:rsidR="00124A02" w:rsidRPr="001A2C40" w:rsidRDefault="00124A02" w:rsidP="00124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3550C" w14:textId="77777777" w:rsidR="00124A02" w:rsidRPr="001A2C40" w:rsidRDefault="00124A02" w:rsidP="00124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DNA-directed RNA polymerase alpha chain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27F55" w14:textId="77777777" w:rsidR="00124A02" w:rsidRPr="001A2C40" w:rsidRDefault="00124A02" w:rsidP="00124A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1.4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BAEC7" w14:textId="77777777" w:rsidR="00124A02" w:rsidRPr="001A2C40" w:rsidRDefault="00124A02" w:rsidP="00124A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-1.7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BCEC65" w14:textId="77777777" w:rsidR="00124A02" w:rsidRPr="005F5E02" w:rsidRDefault="00124A02" w:rsidP="00124A02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5F5E02">
              <w:rPr>
                <w:rFonts w:eastAsia="Times New Roman" w:cs="Times New Roman"/>
                <w:b/>
                <w:sz w:val="18"/>
                <w:szCs w:val="18"/>
              </w:rPr>
              <w:t>-2.4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5D24F" w14:textId="77777777" w:rsidR="00124A02" w:rsidRPr="001A2C40" w:rsidRDefault="00124A02" w:rsidP="00124A0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eastAsia="Times New Roman" w:cs="Times New Roman"/>
                <w:i/>
                <w:iCs/>
                <w:sz w:val="18"/>
                <w:szCs w:val="18"/>
              </w:rPr>
              <w:t>-1.2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1DE97" w14:textId="77777777" w:rsidR="00124A02" w:rsidRPr="001A2C40" w:rsidRDefault="00124A02" w:rsidP="00124A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-1.2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5220B" w14:textId="77777777" w:rsidR="00124A02" w:rsidRPr="001A2C40" w:rsidRDefault="00124A02" w:rsidP="00124A0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eastAsia="Times New Roman" w:cs="Times New Roman"/>
                <w:i/>
                <w:iCs/>
                <w:sz w:val="18"/>
                <w:szCs w:val="18"/>
              </w:rPr>
              <w:t>-1.1</w:t>
            </w:r>
          </w:p>
        </w:tc>
      </w:tr>
      <w:tr w:rsidR="001A2C40" w:rsidRPr="001A2C40" w14:paraId="5520477B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014AB" w14:textId="77777777" w:rsidR="00124A02" w:rsidRPr="001A2C40" w:rsidRDefault="00124A02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592B9" w14:textId="77777777" w:rsidR="00124A02" w:rsidRPr="001A2C40" w:rsidRDefault="00124A02" w:rsidP="00124A02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eastAsia="Times New Roman" w:cs="Times New Roman"/>
                <w:i/>
                <w:iCs/>
                <w:sz w:val="18"/>
                <w:szCs w:val="18"/>
              </w:rPr>
              <w:t>rpoB, cbo348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AC2A8" w14:textId="77777777" w:rsidR="00124A02" w:rsidRPr="001A2C40" w:rsidRDefault="00124A02" w:rsidP="00124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AA61D" w14:textId="77777777" w:rsidR="00124A02" w:rsidRPr="001A2C40" w:rsidRDefault="00124A02" w:rsidP="00124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DNA-directed RNA polymerase beta chain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35C6A" w14:textId="77777777" w:rsidR="00124A02" w:rsidRPr="001A2C40" w:rsidRDefault="00124A02" w:rsidP="00124A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1.3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CF2A0" w14:textId="77777777" w:rsidR="00124A02" w:rsidRPr="005F5E02" w:rsidRDefault="00124A02" w:rsidP="00124A02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5F5E02">
              <w:rPr>
                <w:rFonts w:eastAsia="Times New Roman" w:cs="Times New Roman"/>
                <w:b/>
                <w:sz w:val="18"/>
                <w:szCs w:val="18"/>
              </w:rPr>
              <w:t>-4.1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4ACBA" w14:textId="77777777" w:rsidR="00124A02" w:rsidRPr="005F5E02" w:rsidRDefault="00124A02" w:rsidP="00124A02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5F5E02">
              <w:rPr>
                <w:rFonts w:eastAsia="Times New Roman" w:cs="Times New Roman"/>
                <w:b/>
                <w:sz w:val="18"/>
                <w:szCs w:val="18"/>
              </w:rPr>
              <w:t>-2.6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35C25" w14:textId="77777777" w:rsidR="00124A02" w:rsidRPr="001A2C40" w:rsidRDefault="00124A02" w:rsidP="00124A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-1.4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2EBF5" w14:textId="77777777" w:rsidR="00124A02" w:rsidRPr="001A2C40" w:rsidRDefault="00124A02" w:rsidP="00124A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-1.3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2DACA" w14:textId="77777777" w:rsidR="00124A02" w:rsidRPr="001A2C40" w:rsidRDefault="00124A02" w:rsidP="00124A0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eastAsia="Times New Roman" w:cs="Times New Roman"/>
                <w:i/>
                <w:iCs/>
                <w:sz w:val="18"/>
                <w:szCs w:val="18"/>
              </w:rPr>
              <w:t>-1.2</w:t>
            </w:r>
          </w:p>
        </w:tc>
      </w:tr>
      <w:tr w:rsidR="001A2C40" w:rsidRPr="001A2C40" w14:paraId="237EE5B3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31A31" w14:textId="77777777" w:rsidR="00124A02" w:rsidRPr="001A2C40" w:rsidRDefault="00124A02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0A1D8" w14:textId="77777777" w:rsidR="00124A02" w:rsidRPr="001A2C40" w:rsidRDefault="00124A02" w:rsidP="00124A02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eastAsia="Times New Roman" w:cs="Times New Roman"/>
                <w:i/>
                <w:iCs/>
                <w:sz w:val="18"/>
                <w:szCs w:val="18"/>
              </w:rPr>
              <w:t>rpoC, cbo348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7D9F5B" w14:textId="77777777" w:rsidR="00124A02" w:rsidRPr="001A2C40" w:rsidRDefault="00124A02" w:rsidP="00124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72F43" w14:textId="77777777" w:rsidR="00124A02" w:rsidRPr="001A2C40" w:rsidRDefault="00124A02" w:rsidP="00124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DNA-directed RNA polymerase beta' chain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D08F0" w14:textId="77777777" w:rsidR="00124A02" w:rsidRPr="001A2C40" w:rsidRDefault="00124A02" w:rsidP="00124A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1.6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0CB2BB" w14:textId="77777777" w:rsidR="00124A02" w:rsidRPr="001A2C40" w:rsidRDefault="00124A02" w:rsidP="00124A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-1.9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19E13" w14:textId="77777777" w:rsidR="00124A02" w:rsidRPr="005F5E02" w:rsidRDefault="00124A02" w:rsidP="00124A02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5F5E02">
              <w:rPr>
                <w:rFonts w:eastAsia="Times New Roman" w:cs="Times New Roman"/>
                <w:b/>
                <w:sz w:val="18"/>
                <w:szCs w:val="18"/>
              </w:rPr>
              <w:t>-2.4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A3F8F" w14:textId="77777777" w:rsidR="00124A02" w:rsidRPr="001A2C40" w:rsidRDefault="00124A02" w:rsidP="00124A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-1.5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4FFC7" w14:textId="77777777" w:rsidR="00124A02" w:rsidRPr="001A2C40" w:rsidRDefault="00124A02" w:rsidP="00124A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-1.4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5634B" w14:textId="77777777" w:rsidR="00124A02" w:rsidRPr="001A2C40" w:rsidRDefault="00124A02" w:rsidP="00124A0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eastAsia="Times New Roman" w:cs="Times New Roman"/>
                <w:i/>
                <w:iCs/>
                <w:sz w:val="18"/>
                <w:szCs w:val="18"/>
              </w:rPr>
              <w:t>-1.3</w:t>
            </w:r>
          </w:p>
        </w:tc>
      </w:tr>
      <w:tr w:rsidR="00213581" w:rsidRPr="001A2C40" w14:paraId="3F2EBF36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86F67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68A47" w14:textId="77777777" w:rsidR="00213581" w:rsidRPr="001A2C40" w:rsidRDefault="00213581" w:rsidP="00124A02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eastAsia="Times New Roman" w:cs="Times New Roman"/>
                <w:i/>
                <w:iCs/>
                <w:sz w:val="18"/>
                <w:szCs w:val="18"/>
              </w:rPr>
              <w:t>deaD, cbo28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380B1" w14:textId="77777777" w:rsidR="00213581" w:rsidRPr="001A2C40" w:rsidRDefault="00213581" w:rsidP="00124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CB0EF" w14:textId="77777777" w:rsidR="00213581" w:rsidRPr="001A2C40" w:rsidRDefault="00213581" w:rsidP="00124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ATP-dependent RNA helicase (cold-shock dead-box protein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CA839" w14:textId="77777777" w:rsidR="00213581" w:rsidRPr="005F5E02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5F5E02">
              <w:rPr>
                <w:rFonts w:eastAsia="Times New Roman" w:cs="Times New Roman"/>
                <w:b/>
                <w:sz w:val="18"/>
                <w:szCs w:val="18"/>
              </w:rPr>
              <w:t>-3.0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E8605" w14:textId="77777777" w:rsidR="00213581" w:rsidRPr="005F5E02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5F5E02">
              <w:rPr>
                <w:rFonts w:eastAsia="Times New Roman" w:cs="Times New Roman"/>
                <w:b/>
                <w:sz w:val="18"/>
                <w:szCs w:val="18"/>
              </w:rPr>
              <w:t>-2.9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85C8F" w14:textId="77777777" w:rsidR="00213581" w:rsidRPr="005F5E02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5F5E02">
              <w:rPr>
                <w:rFonts w:eastAsia="Times New Roman" w:cs="Times New Roman"/>
                <w:b/>
                <w:sz w:val="18"/>
                <w:szCs w:val="18"/>
              </w:rPr>
              <w:t>-2.2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3C5C5" w14:textId="77777777" w:rsidR="00213581" w:rsidRPr="001A2C40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-1.8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6FF04" w14:textId="77777777" w:rsidR="00213581" w:rsidRPr="005F5E02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5F5E02">
              <w:rPr>
                <w:rFonts w:eastAsia="Times New Roman" w:cs="Times New Roman"/>
                <w:b/>
                <w:sz w:val="18"/>
                <w:szCs w:val="18"/>
              </w:rPr>
              <w:t>-2.0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21E3C" w14:textId="77777777" w:rsidR="00213581" w:rsidRPr="001A2C40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eastAsia="Times New Roman" w:cs="Times New Roman"/>
                <w:i/>
                <w:iCs/>
                <w:sz w:val="18"/>
                <w:szCs w:val="18"/>
              </w:rPr>
              <w:t>-1.5</w:t>
            </w:r>
          </w:p>
        </w:tc>
      </w:tr>
      <w:tr w:rsidR="00213581" w:rsidRPr="001A2C40" w14:paraId="49B1DC2B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A452B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C788F" w14:textId="77777777" w:rsidR="00213581" w:rsidRPr="001A2C40" w:rsidRDefault="00213581" w:rsidP="00124A02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eastAsia="Times New Roman" w:cs="Times New Roman"/>
                <w:i/>
                <w:iCs/>
                <w:sz w:val="18"/>
                <w:szCs w:val="18"/>
              </w:rPr>
              <w:t>infA, cbo345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9DC31" w14:textId="77777777" w:rsidR="00213581" w:rsidRPr="001A2C40" w:rsidRDefault="00213581" w:rsidP="00124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12043" w14:textId="77777777" w:rsidR="00213581" w:rsidRPr="001A2C40" w:rsidRDefault="00213581" w:rsidP="00124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translation initiation factor IF-1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F89B9" w14:textId="77777777" w:rsidR="00213581" w:rsidRPr="001A2C40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1.3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360D0" w14:textId="77777777" w:rsidR="00213581" w:rsidRPr="005F5E02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5F5E02">
              <w:rPr>
                <w:rFonts w:eastAsia="Times New Roman" w:cs="Times New Roman"/>
                <w:b/>
                <w:sz w:val="18"/>
                <w:szCs w:val="18"/>
              </w:rPr>
              <w:t>-3.3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5E6E7" w14:textId="77777777" w:rsidR="00213581" w:rsidRPr="005F5E02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5F5E02">
              <w:rPr>
                <w:rFonts w:eastAsia="Times New Roman" w:cs="Times New Roman"/>
                <w:b/>
                <w:sz w:val="18"/>
                <w:szCs w:val="18"/>
              </w:rPr>
              <w:t>-2.2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7EF81" w14:textId="77777777" w:rsidR="00213581" w:rsidRPr="001A2C40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eastAsia="Times New Roman" w:cs="Times New Roman"/>
                <w:i/>
                <w:iCs/>
                <w:sz w:val="18"/>
                <w:szCs w:val="18"/>
              </w:rPr>
              <w:t>-1.1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BFB8F" w14:textId="77777777" w:rsidR="00213581" w:rsidRPr="001A2C40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eastAsia="Times New Roman" w:cs="Times New Roman"/>
                <w:i/>
                <w:iCs/>
                <w:sz w:val="18"/>
                <w:szCs w:val="18"/>
              </w:rPr>
              <w:t>-1.1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E72AC" w14:textId="77777777" w:rsidR="00213581" w:rsidRPr="001A2C40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eastAsia="Times New Roman" w:cs="Times New Roman"/>
                <w:i/>
                <w:iCs/>
                <w:sz w:val="18"/>
                <w:szCs w:val="18"/>
              </w:rPr>
              <w:t>-1.0</w:t>
            </w:r>
          </w:p>
        </w:tc>
      </w:tr>
      <w:tr w:rsidR="00213581" w:rsidRPr="001A2C40" w14:paraId="06E59EEA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8337D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C2265" w14:textId="77777777" w:rsidR="00213581" w:rsidRPr="001A2C40" w:rsidRDefault="00213581" w:rsidP="00124A02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eastAsia="Times New Roman" w:cs="Times New Roman"/>
                <w:i/>
                <w:iCs/>
                <w:sz w:val="18"/>
                <w:szCs w:val="18"/>
              </w:rPr>
              <w:t>infC, cbo313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04A51" w14:textId="77777777" w:rsidR="00213581" w:rsidRPr="001A2C40" w:rsidRDefault="00213581" w:rsidP="00124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FE629" w14:textId="77777777" w:rsidR="00213581" w:rsidRPr="001A2C40" w:rsidRDefault="00213581" w:rsidP="00124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translation initiation factor IF-3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D797A" w14:textId="77777777" w:rsidR="00213581" w:rsidRPr="005F5E02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5F5E02">
              <w:rPr>
                <w:rFonts w:eastAsia="Times New Roman" w:cs="Times New Roman"/>
                <w:b/>
                <w:sz w:val="18"/>
                <w:szCs w:val="18"/>
              </w:rPr>
              <w:t>-2.0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A1B34" w14:textId="77777777" w:rsidR="00213581" w:rsidRPr="005F5E02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5F5E02">
              <w:rPr>
                <w:rFonts w:eastAsia="Times New Roman" w:cs="Times New Roman"/>
                <w:b/>
                <w:sz w:val="18"/>
                <w:szCs w:val="18"/>
              </w:rPr>
              <w:t>-3.7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28A96" w14:textId="77777777" w:rsidR="00213581" w:rsidRPr="001A2C40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eastAsia="Times New Roman" w:cs="Times New Roman"/>
                <w:i/>
                <w:iCs/>
                <w:sz w:val="18"/>
                <w:szCs w:val="18"/>
              </w:rPr>
              <w:t>-1.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B572A" w14:textId="77777777" w:rsidR="00213581" w:rsidRPr="001A2C40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eastAsia="Times New Roman" w:cs="Times New Roman"/>
                <w:i/>
                <w:iCs/>
                <w:sz w:val="18"/>
                <w:szCs w:val="18"/>
              </w:rPr>
              <w:t>1.4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BA25A" w14:textId="77777777" w:rsidR="00213581" w:rsidRPr="001A2C40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eastAsia="Times New Roman" w:cs="Times New Roman"/>
                <w:i/>
                <w:iCs/>
                <w:sz w:val="18"/>
                <w:szCs w:val="18"/>
              </w:rPr>
              <w:t>1.1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02419" w14:textId="77777777" w:rsidR="00213581" w:rsidRPr="001A2C40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eastAsia="Times New Roman" w:cs="Times New Roman"/>
                <w:i/>
                <w:iCs/>
                <w:sz w:val="18"/>
                <w:szCs w:val="18"/>
              </w:rPr>
              <w:t>1.1</w:t>
            </w:r>
          </w:p>
        </w:tc>
      </w:tr>
      <w:tr w:rsidR="00213581" w:rsidRPr="001A2C40" w14:paraId="2E862DD0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E2397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8349D" w14:textId="77777777" w:rsidR="00213581" w:rsidRPr="001A2C40" w:rsidRDefault="00213581" w:rsidP="00124A02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eastAsia="Times New Roman" w:cs="Times New Roman"/>
                <w:i/>
                <w:iCs/>
                <w:sz w:val="18"/>
                <w:szCs w:val="18"/>
              </w:rPr>
              <w:t>efp, cbo189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7664C" w14:textId="77777777" w:rsidR="00213581" w:rsidRPr="001A2C40" w:rsidRDefault="00213581" w:rsidP="00124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C1D5F" w14:textId="77777777" w:rsidR="00213581" w:rsidRPr="001A2C40" w:rsidRDefault="00213581" w:rsidP="00124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elongation factor P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F7BFB" w14:textId="77777777" w:rsidR="00213581" w:rsidRPr="005F5E02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5F5E02">
              <w:rPr>
                <w:rFonts w:eastAsia="Times New Roman" w:cs="Times New Roman"/>
                <w:b/>
                <w:sz w:val="18"/>
                <w:szCs w:val="18"/>
              </w:rPr>
              <w:t>-2.9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44E68" w14:textId="77777777" w:rsidR="00213581" w:rsidRPr="005F5E02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5F5E02">
              <w:rPr>
                <w:rFonts w:eastAsia="Times New Roman" w:cs="Times New Roman"/>
                <w:b/>
                <w:sz w:val="18"/>
                <w:szCs w:val="18"/>
              </w:rPr>
              <w:t>-2.8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0E04C" w14:textId="77777777" w:rsidR="00213581" w:rsidRPr="001A2C40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1.5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998877" w14:textId="77777777" w:rsidR="00213581" w:rsidRPr="001A2C40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1.9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53AA9" w14:textId="77777777" w:rsidR="00213581" w:rsidRPr="003A000C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3A000C">
              <w:rPr>
                <w:rFonts w:eastAsia="Times New Roman" w:cs="Times New Roman"/>
                <w:b/>
                <w:sz w:val="18"/>
                <w:szCs w:val="18"/>
              </w:rPr>
              <w:t>2.1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841EE" w14:textId="77777777" w:rsidR="00213581" w:rsidRPr="003A000C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3A000C">
              <w:rPr>
                <w:rFonts w:eastAsia="Times New Roman" w:cs="Times New Roman"/>
                <w:b/>
                <w:sz w:val="18"/>
                <w:szCs w:val="18"/>
              </w:rPr>
              <w:t>2.2</w:t>
            </w:r>
          </w:p>
        </w:tc>
      </w:tr>
      <w:tr w:rsidR="00213581" w:rsidRPr="001A2C40" w14:paraId="012E11AC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98630B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C9F13" w14:textId="77777777" w:rsidR="00213581" w:rsidRPr="001A2C40" w:rsidRDefault="00213581" w:rsidP="00124A02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eastAsia="Times New Roman" w:cs="Times New Roman"/>
                <w:i/>
                <w:iCs/>
                <w:sz w:val="18"/>
                <w:szCs w:val="18"/>
              </w:rPr>
              <w:t>cbo243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F5BF7" w14:textId="77777777" w:rsidR="00213581" w:rsidRPr="001A2C40" w:rsidRDefault="00213581" w:rsidP="00124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7F82E" w14:textId="77777777" w:rsidR="00213581" w:rsidRPr="001A2C40" w:rsidRDefault="00213581" w:rsidP="00124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elongation factor Ts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8FAAA" w14:textId="77777777" w:rsidR="00213581" w:rsidRPr="001A2C40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-1.5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532A3" w14:textId="77777777" w:rsidR="00213581" w:rsidRPr="005F5E02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5F5E02">
              <w:rPr>
                <w:rFonts w:eastAsia="Times New Roman" w:cs="Times New Roman"/>
                <w:b/>
                <w:sz w:val="18"/>
                <w:szCs w:val="18"/>
              </w:rPr>
              <w:t>-3.2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459C1" w14:textId="77777777" w:rsidR="00213581" w:rsidRPr="001A2C40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1.4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3FFFB" w14:textId="77777777" w:rsidR="00213581" w:rsidRPr="001A2C40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eastAsia="Times New Roman" w:cs="Times New Roman"/>
                <w:i/>
                <w:iCs/>
                <w:sz w:val="18"/>
                <w:szCs w:val="18"/>
              </w:rPr>
              <w:t>1.3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002DE" w14:textId="77777777" w:rsidR="00213581" w:rsidRPr="001A2C40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1.4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B08D1" w14:textId="77777777" w:rsidR="00213581" w:rsidRPr="001A2C40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1.5</w:t>
            </w:r>
          </w:p>
        </w:tc>
      </w:tr>
      <w:tr w:rsidR="00213581" w:rsidRPr="001A2C40" w14:paraId="00321B9B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689B7F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230D4" w14:textId="77777777" w:rsidR="00213581" w:rsidRPr="001A2C40" w:rsidRDefault="00213581" w:rsidP="00124A02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eastAsia="Times New Roman" w:cs="Times New Roman"/>
                <w:i/>
                <w:iCs/>
                <w:sz w:val="18"/>
                <w:szCs w:val="18"/>
              </w:rPr>
              <w:t>tufA, cbo348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80436" w14:textId="77777777" w:rsidR="00213581" w:rsidRPr="001A2C40" w:rsidRDefault="00213581" w:rsidP="00124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68B99" w14:textId="77777777" w:rsidR="00213581" w:rsidRPr="001A2C40" w:rsidRDefault="00213581" w:rsidP="00124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elongation factor Tu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62958" w14:textId="77777777" w:rsidR="00213581" w:rsidRPr="001A2C40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eastAsia="Times New Roman" w:cs="Times New Roman"/>
                <w:i/>
                <w:iCs/>
                <w:sz w:val="18"/>
                <w:szCs w:val="18"/>
              </w:rPr>
              <w:t>1.1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D2116" w14:textId="77777777" w:rsidR="00213581" w:rsidRPr="005F5E02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5F5E02">
              <w:rPr>
                <w:rFonts w:eastAsia="Times New Roman" w:cs="Times New Roman"/>
                <w:b/>
                <w:sz w:val="18"/>
                <w:szCs w:val="18"/>
              </w:rPr>
              <w:t>-2.1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B163F" w14:textId="77777777" w:rsidR="00213581" w:rsidRPr="001A2C40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eastAsia="Times New Roman" w:cs="Times New Roman"/>
                <w:i/>
                <w:iCs/>
                <w:sz w:val="18"/>
                <w:szCs w:val="18"/>
              </w:rPr>
              <w:t>1.2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12CC7" w14:textId="77777777" w:rsidR="00213581" w:rsidRPr="001A2C40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1.6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FA97A" w14:textId="77777777" w:rsidR="00213581" w:rsidRPr="001A2C40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eastAsia="Times New Roman" w:cs="Times New Roman"/>
                <w:i/>
                <w:iCs/>
                <w:sz w:val="18"/>
                <w:szCs w:val="18"/>
              </w:rPr>
              <w:t>1.2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5AFB3" w14:textId="77777777" w:rsidR="00213581" w:rsidRPr="001A2C40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eastAsia="Times New Roman" w:cs="Times New Roman"/>
                <w:i/>
                <w:iCs/>
                <w:sz w:val="18"/>
                <w:szCs w:val="18"/>
              </w:rPr>
              <w:t>1.3</w:t>
            </w:r>
          </w:p>
        </w:tc>
      </w:tr>
      <w:tr w:rsidR="00213581" w:rsidRPr="001A2C40" w14:paraId="1AE5ADF5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9B7EB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1651A" w14:textId="77777777" w:rsidR="00213581" w:rsidRPr="001A2C40" w:rsidRDefault="00213581" w:rsidP="00124A02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eastAsia="Times New Roman" w:cs="Times New Roman"/>
                <w:i/>
                <w:iCs/>
                <w:sz w:val="18"/>
                <w:szCs w:val="18"/>
              </w:rPr>
              <w:t>fusA, cbo348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0572E" w14:textId="77777777" w:rsidR="00213581" w:rsidRPr="001A2C40" w:rsidRDefault="00213581" w:rsidP="00124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D7D84" w14:textId="77777777" w:rsidR="00213581" w:rsidRPr="001A2C40" w:rsidRDefault="00213581" w:rsidP="00124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translation elongation factor G, Ef-G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509D2" w14:textId="77777777" w:rsidR="00213581" w:rsidRPr="001A2C40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eastAsia="Times New Roman" w:cs="Times New Roman"/>
                <w:i/>
                <w:iCs/>
                <w:sz w:val="18"/>
                <w:szCs w:val="18"/>
              </w:rPr>
              <w:t>-1.1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68119" w14:textId="77777777" w:rsidR="00213581" w:rsidRPr="005F5E02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5F5E02">
              <w:rPr>
                <w:rFonts w:eastAsia="Times New Roman" w:cs="Times New Roman"/>
                <w:b/>
                <w:sz w:val="18"/>
                <w:szCs w:val="18"/>
              </w:rPr>
              <w:t>-3.5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384AE" w14:textId="77777777" w:rsidR="00213581" w:rsidRPr="001A2C40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-1.9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5F6EE" w14:textId="77777777" w:rsidR="00213581" w:rsidRPr="001A2C40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eastAsia="Times New Roman" w:cs="Times New Roman"/>
                <w:i/>
                <w:iCs/>
                <w:sz w:val="18"/>
                <w:szCs w:val="18"/>
              </w:rPr>
              <w:t>-1.1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EDBB5" w14:textId="77777777" w:rsidR="00213581" w:rsidRPr="001A2C40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eastAsia="Times New Roman" w:cs="Times New Roman"/>
                <w:i/>
                <w:iCs/>
                <w:sz w:val="18"/>
                <w:szCs w:val="18"/>
              </w:rPr>
              <w:t>-1.1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F8106" w14:textId="77777777" w:rsidR="00213581" w:rsidRPr="001A2C40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eastAsia="Times New Roman" w:cs="Times New Roman"/>
                <w:i/>
                <w:iCs/>
                <w:sz w:val="18"/>
                <w:szCs w:val="18"/>
              </w:rPr>
              <w:t>-1.1</w:t>
            </w:r>
          </w:p>
        </w:tc>
      </w:tr>
      <w:tr w:rsidR="00213581" w:rsidRPr="001A2C40" w14:paraId="1875FA93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F3D55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0E1F7" w14:textId="77777777" w:rsidR="00213581" w:rsidRPr="001A2C40" w:rsidRDefault="00213581" w:rsidP="00124A02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eastAsia="Times New Roman" w:cs="Times New Roman"/>
                <w:i/>
                <w:iCs/>
                <w:sz w:val="18"/>
                <w:szCs w:val="18"/>
              </w:rPr>
              <w:t>tufB, cbo349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96C6A" w14:textId="77777777" w:rsidR="00213581" w:rsidRPr="001A2C40" w:rsidRDefault="00213581" w:rsidP="00124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0F45F" w14:textId="77777777" w:rsidR="00213581" w:rsidRPr="001A2C40" w:rsidRDefault="00213581" w:rsidP="00124A02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elongation factor Tu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BE6DB" w14:textId="77777777" w:rsidR="00213581" w:rsidRPr="001A2C40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eastAsia="Times New Roman" w:cs="Times New Roman"/>
                <w:i/>
                <w:iCs/>
                <w:sz w:val="18"/>
                <w:szCs w:val="18"/>
              </w:rPr>
              <w:t>1.1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4539F" w14:textId="77777777" w:rsidR="00213581" w:rsidRPr="005F5E02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5F5E02">
              <w:rPr>
                <w:rFonts w:eastAsia="Times New Roman" w:cs="Times New Roman"/>
                <w:b/>
                <w:sz w:val="18"/>
                <w:szCs w:val="18"/>
              </w:rPr>
              <w:t>-2.0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8E276" w14:textId="77777777" w:rsidR="00213581" w:rsidRPr="001A2C40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eastAsia="Times New Roman" w:cs="Times New Roman"/>
                <w:i/>
                <w:iCs/>
                <w:sz w:val="18"/>
                <w:szCs w:val="18"/>
              </w:rPr>
              <w:t>1.2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4B1B2" w14:textId="77777777" w:rsidR="00213581" w:rsidRPr="001A2C40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1.5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1B1A4" w14:textId="77777777" w:rsidR="00213581" w:rsidRPr="001A2C40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eastAsia="Times New Roman" w:cs="Times New Roman"/>
                <w:i/>
                <w:iCs/>
                <w:sz w:val="18"/>
                <w:szCs w:val="18"/>
              </w:rPr>
              <w:t>1.2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887FE" w14:textId="77777777" w:rsidR="00213581" w:rsidRPr="001A2C40" w:rsidRDefault="00213581" w:rsidP="00124A02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eastAsia="Times New Roman" w:cs="Times New Roman"/>
                <w:i/>
                <w:iCs/>
                <w:sz w:val="18"/>
                <w:szCs w:val="18"/>
              </w:rPr>
              <w:t>1.2</w:t>
            </w:r>
          </w:p>
        </w:tc>
      </w:tr>
      <w:tr w:rsidR="00E1027A" w:rsidRPr="001A2C40" w14:paraId="5AC1561C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69B2C" w14:textId="77777777" w:rsidR="00E1027A" w:rsidRPr="001A2C40" w:rsidRDefault="00E1027A" w:rsidP="00E1027A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BD401" w14:textId="05B19C2E" w:rsidR="00E1027A" w:rsidRPr="001A2C40" w:rsidRDefault="00E1027A" w:rsidP="00E1027A">
            <w:pPr>
              <w:spacing w:after="0" w:line="240" w:lineRule="auto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sigA, </w:t>
            </w:r>
            <w:r w:rsidRPr="001A2C40">
              <w:rPr>
                <w:i/>
                <w:sz w:val="18"/>
                <w:szCs w:val="18"/>
              </w:rPr>
              <w:t>cbo293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10F38" w14:textId="09C14DB5" w:rsidR="00E1027A" w:rsidRPr="001A2C40" w:rsidRDefault="00E1027A" w:rsidP="00E1027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19D8D" w14:textId="57CEC6AF" w:rsidR="00E1027A" w:rsidRPr="001A2C40" w:rsidRDefault="00E1027A" w:rsidP="00E1027A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RNA polymerase sigma factor RpoD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60BA1" w14:textId="32A90EAD" w:rsidR="00E1027A" w:rsidRPr="001A2C40" w:rsidRDefault="00E1027A" w:rsidP="00E1027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7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8FE6B" w14:textId="1AA4DA4B" w:rsidR="00E1027A" w:rsidRPr="001A2C40" w:rsidRDefault="00E1027A" w:rsidP="00E1027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9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55466" w14:textId="415721BF" w:rsidR="00E1027A" w:rsidRPr="005F5E02" w:rsidRDefault="00E1027A" w:rsidP="00E1027A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4.0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3748A" w14:textId="46B6868F" w:rsidR="00E1027A" w:rsidRPr="001A2C40" w:rsidRDefault="00E1027A" w:rsidP="00E1027A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4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AC7C6" w14:textId="6355048C" w:rsidR="00E1027A" w:rsidRPr="001A2C40" w:rsidRDefault="00E1027A" w:rsidP="00E1027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8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EC826" w14:textId="4F9C5E94" w:rsidR="00E1027A" w:rsidRPr="001A2C40" w:rsidRDefault="00E1027A" w:rsidP="00E1027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8</w:t>
            </w:r>
          </w:p>
        </w:tc>
      </w:tr>
      <w:tr w:rsidR="00213581" w:rsidRPr="001A2C40" w14:paraId="0DED4474" w14:textId="77777777" w:rsidTr="0041369E">
        <w:trPr>
          <w:gridAfter w:val="11"/>
          <w:wAfter w:w="4460" w:type="dxa"/>
          <w:trHeight w:val="290"/>
        </w:trPr>
        <w:tc>
          <w:tcPr>
            <w:tcW w:w="520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AA5E9" w14:textId="77777777" w:rsidR="00213581" w:rsidRPr="001A2C40" w:rsidRDefault="00213581" w:rsidP="00124A02">
            <w:pPr>
              <w:spacing w:after="0" w:line="240" w:lineRule="auto"/>
              <w:ind w:right="34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Class I heat shock genes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B7A36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C6E05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57356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66298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1051B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DDD3C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213581" w:rsidRPr="001A2C40" w14:paraId="38F0E5C9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7E124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51B76" w14:textId="77777777" w:rsidR="00213581" w:rsidRPr="001A2C40" w:rsidRDefault="00213581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dnaJ, </w:t>
            </w:r>
            <w:r w:rsidRPr="001A2C40">
              <w:rPr>
                <w:i/>
                <w:sz w:val="18"/>
                <w:szCs w:val="18"/>
              </w:rPr>
              <w:t>cbo295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B6198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BFB5A" w14:textId="77777777" w:rsidR="00213581" w:rsidRPr="001A2C40" w:rsidRDefault="00213581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Molecular chaperone DnaJ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6A4B5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7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974B8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4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F7CD4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3.0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49D85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4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BBC41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1.2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1C148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2</w:t>
            </w:r>
          </w:p>
        </w:tc>
      </w:tr>
      <w:tr w:rsidR="00213581" w:rsidRPr="001A2C40" w14:paraId="46806E33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C28F6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C3025" w14:textId="77777777" w:rsidR="00213581" w:rsidRPr="001A2C40" w:rsidRDefault="00213581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dnaK, </w:t>
            </w:r>
            <w:r w:rsidRPr="001A2C40">
              <w:rPr>
                <w:i/>
                <w:sz w:val="18"/>
                <w:szCs w:val="18"/>
              </w:rPr>
              <w:t>cbo295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FDFEC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E2A77" w14:textId="77777777" w:rsidR="00213581" w:rsidRPr="001A2C40" w:rsidRDefault="00213581" w:rsidP="009651C2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Molecular chaperone DnaK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FE6E1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8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922CC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4.7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8DCE1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5.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E6574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2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6D215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1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6394A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3</w:t>
            </w:r>
          </w:p>
        </w:tc>
      </w:tr>
      <w:tr w:rsidR="00213581" w:rsidRPr="001A2C40" w14:paraId="4B79D24D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07BB6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6BF26" w14:textId="77777777" w:rsidR="00213581" w:rsidRPr="001A2C40" w:rsidRDefault="00213581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grpE, </w:t>
            </w:r>
            <w:r w:rsidRPr="001A2C40">
              <w:rPr>
                <w:i/>
                <w:sz w:val="18"/>
                <w:szCs w:val="18"/>
              </w:rPr>
              <w:t>cbo296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FD9F6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9A54F" w14:textId="77777777" w:rsidR="00213581" w:rsidRPr="001A2C40" w:rsidRDefault="00213581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Heat shock protein Grp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793C1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3.8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C1499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7.5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F2857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7.6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B8DFC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5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2EA77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2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9C2FB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6</w:t>
            </w:r>
          </w:p>
        </w:tc>
      </w:tr>
      <w:tr w:rsidR="00213581" w:rsidRPr="001A2C40" w14:paraId="19A4C2E1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5B9E1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8A169" w14:textId="77777777" w:rsidR="00213581" w:rsidRPr="001A2C40" w:rsidRDefault="00213581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hrcA, </w:t>
            </w:r>
            <w:r w:rsidRPr="001A2C40">
              <w:rPr>
                <w:i/>
                <w:sz w:val="18"/>
                <w:szCs w:val="18"/>
              </w:rPr>
              <w:t>cbo296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52D95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29175" w14:textId="77777777" w:rsidR="00213581" w:rsidRPr="001A2C40" w:rsidRDefault="00213581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Heat-inducible transcription repressor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317A9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5.6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F8649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8.7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F7AD4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8.0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80ED3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2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D9F94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0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FABF6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4</w:t>
            </w:r>
          </w:p>
        </w:tc>
      </w:tr>
      <w:tr w:rsidR="00213581" w:rsidRPr="001A2C40" w14:paraId="1A5DF429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4E24A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A25B2" w14:textId="77777777" w:rsidR="00213581" w:rsidRPr="001A2C40" w:rsidRDefault="00213581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groEL, </w:t>
            </w:r>
            <w:r w:rsidRPr="001A2C40">
              <w:rPr>
                <w:i/>
                <w:sz w:val="18"/>
                <w:szCs w:val="18"/>
              </w:rPr>
              <w:t>cbo329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4FE52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D75C5" w14:textId="77777777" w:rsidR="00213581" w:rsidRPr="001A2C40" w:rsidRDefault="00213581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Molecular chaperone GroEL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BC236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3.3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65B93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5.1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3D498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8.4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F9BEA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4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D51E7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8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BC1FD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5</w:t>
            </w:r>
          </w:p>
        </w:tc>
      </w:tr>
      <w:tr w:rsidR="00213581" w:rsidRPr="001A2C40" w14:paraId="22589446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C75EE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4E54E" w14:textId="77777777" w:rsidR="00213581" w:rsidRPr="001A2C40" w:rsidRDefault="00213581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groES, </w:t>
            </w:r>
            <w:r w:rsidRPr="001A2C40">
              <w:rPr>
                <w:i/>
                <w:sz w:val="18"/>
                <w:szCs w:val="18"/>
              </w:rPr>
              <w:t>cbo329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DC3DE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FF005" w14:textId="77777777" w:rsidR="00213581" w:rsidRPr="001A2C40" w:rsidRDefault="00213581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Co-chaperonin GroES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7B785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4.9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86300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7.1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AD03E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12.2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39AD0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2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6F190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4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DC62E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1</w:t>
            </w:r>
          </w:p>
        </w:tc>
      </w:tr>
      <w:tr w:rsidR="00213581" w:rsidRPr="001A2C40" w14:paraId="1724BACF" w14:textId="77777777" w:rsidTr="0041369E">
        <w:trPr>
          <w:gridAfter w:val="6"/>
          <w:wAfter w:w="3727" w:type="dxa"/>
          <w:trHeight w:val="290"/>
        </w:trPr>
        <w:tc>
          <w:tcPr>
            <w:tcW w:w="59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D18CC" w14:textId="77777777" w:rsidR="00213581" w:rsidRPr="001A2C40" w:rsidRDefault="00213581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Class III heat shock genes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D1C02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840A8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55543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491EE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F1FD7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3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566C7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213581" w:rsidRPr="001A2C40" w14:paraId="356C57EB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F5ADB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D8497" w14:textId="77777777" w:rsidR="00213581" w:rsidRPr="001A2C40" w:rsidRDefault="00213581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bo350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4403E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14485" w14:textId="77777777" w:rsidR="00213581" w:rsidRPr="001A2C40" w:rsidRDefault="00213581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DNA integrity scanning protein DisA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E6C6B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3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2375C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5.2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2B33E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6.2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31DE0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9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DF7BD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6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5CD92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6</w:t>
            </w:r>
          </w:p>
        </w:tc>
      </w:tr>
      <w:tr w:rsidR="00213581" w:rsidRPr="001A2C40" w14:paraId="7C89AC65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5B235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25AF1" w14:textId="77777777" w:rsidR="00213581" w:rsidRPr="001A2C40" w:rsidRDefault="00213581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radA, </w:t>
            </w:r>
            <w:r w:rsidRPr="001A2C40">
              <w:rPr>
                <w:i/>
                <w:sz w:val="18"/>
                <w:szCs w:val="18"/>
              </w:rPr>
              <w:t>cbo350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7B886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ED8F4" w14:textId="77777777" w:rsidR="00213581" w:rsidRPr="001A2C40" w:rsidRDefault="00213581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DNA repair protein RadA,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5CE2D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9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35D67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9.0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31615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11.3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2D90D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3.1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DB51E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4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A213B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6</w:t>
            </w:r>
          </w:p>
        </w:tc>
      </w:tr>
      <w:tr w:rsidR="00213581" w:rsidRPr="001A2C40" w14:paraId="096C4B72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7A856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1B8A4" w14:textId="77777777" w:rsidR="00213581" w:rsidRPr="001A2C40" w:rsidRDefault="00213581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clpC, </w:t>
            </w:r>
            <w:r w:rsidRPr="001A2C40">
              <w:rPr>
                <w:i/>
                <w:sz w:val="18"/>
                <w:szCs w:val="18"/>
              </w:rPr>
              <w:t>cbo350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55DC4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B2182" w14:textId="77777777" w:rsidR="00213581" w:rsidRPr="001A2C40" w:rsidRDefault="00213581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negative regulator of genetic competence MecB/ClpC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17B6C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4.1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8E08A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17.0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ABCD0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18.4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A57A0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3.9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0435B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8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4D6AC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4</w:t>
            </w:r>
          </w:p>
        </w:tc>
      </w:tr>
      <w:tr w:rsidR="00213581" w:rsidRPr="001A2C40" w14:paraId="5EDA6265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7086B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AA699" w14:textId="77777777" w:rsidR="00213581" w:rsidRPr="001A2C40" w:rsidRDefault="00213581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bo351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5F821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CB47A" w14:textId="77777777" w:rsidR="00213581" w:rsidRPr="001A2C40" w:rsidRDefault="00213581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ATP:guanido phosphotransferas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45F6D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11.4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D876E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38.3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14E98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37.5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0E993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4.5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D6367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3.5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B2655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4.1</w:t>
            </w:r>
          </w:p>
        </w:tc>
      </w:tr>
      <w:tr w:rsidR="00213581" w:rsidRPr="001A2C40" w14:paraId="591E69A0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D9C85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AA6BB" w14:textId="77777777" w:rsidR="00213581" w:rsidRPr="001A2C40" w:rsidRDefault="00213581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bo351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B3D10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23C4B" w14:textId="77777777" w:rsidR="00213581" w:rsidRPr="001A2C40" w:rsidRDefault="00213581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UVR domain protein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FECE6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12.2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023B8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33.5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746D3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34.5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4E598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4.5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8C2FF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9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D951E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3.5</w:t>
            </w:r>
          </w:p>
        </w:tc>
      </w:tr>
      <w:tr w:rsidR="00213581" w:rsidRPr="001A2C40" w14:paraId="625E6E83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71522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2BCC7" w14:textId="77777777" w:rsidR="00213581" w:rsidRPr="001A2C40" w:rsidRDefault="00213581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ctsR, </w:t>
            </w:r>
            <w:r w:rsidRPr="001A2C40">
              <w:rPr>
                <w:i/>
                <w:sz w:val="18"/>
                <w:szCs w:val="18"/>
              </w:rPr>
              <w:t>cbo351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0E8D9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19C67" w14:textId="77777777" w:rsidR="00213581" w:rsidRPr="001A2C40" w:rsidRDefault="00213581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Transciptional repressor CtsR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A17E1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13.9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2BAE7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45.7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8F12E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42.8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95392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4.5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7C40F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3.0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939E2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4.0</w:t>
            </w:r>
          </w:p>
        </w:tc>
      </w:tr>
      <w:tr w:rsidR="000067F5" w:rsidRPr="001A2C40" w14:paraId="4367FF95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28881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BB2CD" w14:textId="77777777" w:rsidR="000067F5" w:rsidRPr="001A2C40" w:rsidRDefault="000067F5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73890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1E134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94926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83F06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6ABB6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6397E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8381E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ADAA39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213581" w:rsidRPr="001A2C40" w14:paraId="7332042D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4DDC9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D15A7" w14:textId="77777777" w:rsidR="00213581" w:rsidRPr="001A2C40" w:rsidRDefault="00213581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clpP, </w:t>
            </w:r>
            <w:r w:rsidRPr="001A2C40">
              <w:rPr>
                <w:i/>
                <w:sz w:val="18"/>
                <w:szCs w:val="18"/>
              </w:rPr>
              <w:t>cbo323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472E6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8A31E" w14:textId="77777777" w:rsidR="00213581" w:rsidRPr="001A2C40" w:rsidRDefault="00213581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ATP-dependent Clp protease proteolytic subunit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68D43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4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63B99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2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94AF4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D3B8D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1.0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23995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1.1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7ED29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1.1</w:t>
            </w:r>
          </w:p>
        </w:tc>
      </w:tr>
      <w:tr w:rsidR="000067F5" w:rsidRPr="001A2C40" w14:paraId="29D99C5D" w14:textId="77777777" w:rsidTr="004C1980">
        <w:trPr>
          <w:gridAfter w:val="5"/>
          <w:wAfter w:w="3484" w:type="dxa"/>
          <w:trHeight w:val="290"/>
        </w:trPr>
        <w:tc>
          <w:tcPr>
            <w:tcW w:w="617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71AB9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Other heat stress related genes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90619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BAD39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129C3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C17AC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508CF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FD98B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213581" w:rsidRPr="001A2C40" w14:paraId="7E8AA1B2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060CC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E30C0" w14:textId="77777777" w:rsidR="00213581" w:rsidRPr="001A2C40" w:rsidRDefault="00213581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htpG, </w:t>
            </w:r>
            <w:r w:rsidRPr="001A2C40">
              <w:rPr>
                <w:i/>
                <w:sz w:val="18"/>
                <w:szCs w:val="18"/>
              </w:rPr>
              <w:t>cbo198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109E6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56F5C" w14:textId="77777777" w:rsidR="00213581" w:rsidRPr="001A2C40" w:rsidRDefault="00213581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Heat shock protein 90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DD5BD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4.5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DB224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8.5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7D9EF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12.0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06AE8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6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23240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2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EB7B6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5</w:t>
            </w:r>
          </w:p>
        </w:tc>
      </w:tr>
      <w:tr w:rsidR="00213581" w:rsidRPr="001A2C40" w14:paraId="66A7EE78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A2F0A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B5266" w14:textId="77777777" w:rsidR="00213581" w:rsidRPr="001A2C40" w:rsidRDefault="00213581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bo176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4DCA2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11AED" w14:textId="77777777" w:rsidR="00213581" w:rsidRPr="001A2C40" w:rsidRDefault="00213581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Heat shock protein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2DB7A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2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AA7F2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5.7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9B37A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9.5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70A84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0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B3076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1.1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EF5CA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6</w:t>
            </w:r>
          </w:p>
        </w:tc>
      </w:tr>
      <w:tr w:rsidR="00213581" w:rsidRPr="001A2C40" w14:paraId="13BA134B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45240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4473B" w14:textId="77777777" w:rsidR="00213581" w:rsidRPr="001A2C40" w:rsidRDefault="00213581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clpB, </w:t>
            </w:r>
            <w:r w:rsidRPr="001A2C40">
              <w:rPr>
                <w:i/>
                <w:sz w:val="18"/>
                <w:szCs w:val="18"/>
              </w:rPr>
              <w:t>cbo040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D5E13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EEF38" w14:textId="77777777" w:rsidR="00213581" w:rsidRPr="001A2C40" w:rsidRDefault="00213581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ClpA-type chaperon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C1BE5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5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71741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2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3E438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8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6F662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8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6F6BA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3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41157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9</w:t>
            </w:r>
          </w:p>
        </w:tc>
      </w:tr>
      <w:tr w:rsidR="00213581" w:rsidRPr="001A2C40" w14:paraId="18627601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2F22B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1583B" w14:textId="77777777" w:rsidR="00213581" w:rsidRPr="001A2C40" w:rsidRDefault="00213581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bo083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28587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991CB" w14:textId="77777777" w:rsidR="00213581" w:rsidRPr="001A2C40" w:rsidRDefault="00213581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Heat shock protein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AD511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1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CA91E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2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0C9B9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2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7B8B6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.5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61DB9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.0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F0292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.9</w:t>
            </w:r>
          </w:p>
        </w:tc>
      </w:tr>
      <w:tr w:rsidR="00213581" w:rsidRPr="001A2C40" w14:paraId="0881DEA2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5CB79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BA2E5" w14:textId="77777777" w:rsidR="00213581" w:rsidRPr="001A2C40" w:rsidRDefault="00213581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clpX, </w:t>
            </w:r>
            <w:r w:rsidRPr="001A2C40">
              <w:rPr>
                <w:i/>
                <w:sz w:val="18"/>
                <w:szCs w:val="18"/>
              </w:rPr>
              <w:t>cbo323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4FF09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8DFED" w14:textId="77777777" w:rsidR="00213581" w:rsidRPr="001A2C40" w:rsidRDefault="00213581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ATP-dependent protease ATP-binding subunit ClpX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350E8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3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38489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1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054B6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0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E94E6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3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2F9AB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4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10536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3</w:t>
            </w:r>
          </w:p>
        </w:tc>
      </w:tr>
      <w:tr w:rsidR="00213581" w:rsidRPr="001A2C40" w14:paraId="13F3F28F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6A38C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D22A1" w14:textId="77777777" w:rsidR="00213581" w:rsidRPr="001A2C40" w:rsidRDefault="00213581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lonB, </w:t>
            </w:r>
            <w:r w:rsidRPr="001A2C40">
              <w:rPr>
                <w:i/>
                <w:sz w:val="18"/>
                <w:szCs w:val="18"/>
              </w:rPr>
              <w:t>cbo322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63C32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055D6" w14:textId="77777777" w:rsidR="00213581" w:rsidRPr="001A2C40" w:rsidRDefault="00213581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ATP-dependent proteas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99609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1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D9FF2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2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E0E75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4.2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D8EF9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4.3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2B296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5.1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9ECF2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5</w:t>
            </w:r>
          </w:p>
        </w:tc>
      </w:tr>
      <w:tr w:rsidR="00213581" w:rsidRPr="001A2C40" w14:paraId="1DF37343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D07FB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7EC38" w14:textId="77777777" w:rsidR="00213581" w:rsidRPr="001A2C40" w:rsidRDefault="00213581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bo280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DF77D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C3367" w14:textId="77777777" w:rsidR="00213581" w:rsidRPr="001A2C40" w:rsidRDefault="00213581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Universal stress protein family protein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CCAB7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5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98F38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0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82ECA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3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7ADE2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3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6A147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1.1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5E307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4</w:t>
            </w:r>
          </w:p>
        </w:tc>
      </w:tr>
      <w:tr w:rsidR="00213581" w:rsidRPr="001A2C40" w14:paraId="3BD0922A" w14:textId="77777777" w:rsidTr="0041369E">
        <w:trPr>
          <w:gridAfter w:val="2"/>
          <w:wAfter w:w="2384" w:type="dxa"/>
          <w:trHeight w:val="290"/>
        </w:trPr>
        <w:tc>
          <w:tcPr>
            <w:tcW w:w="1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9A496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SOS reponse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644BE0C3" w14:textId="77777777" w:rsidR="00213581" w:rsidRPr="001A2C40" w:rsidRDefault="00213581" w:rsidP="005174FC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A839D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7F1A8" w14:textId="77777777" w:rsidR="00213581" w:rsidRPr="001A2C40" w:rsidRDefault="00213581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E88C8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236D4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E1225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AF8F3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D3E26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5F04E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213581" w:rsidRPr="001A2C40" w14:paraId="118E73AA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42715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C2899" w14:textId="77777777" w:rsidR="00213581" w:rsidRPr="001A2C40" w:rsidRDefault="00213581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recA, </w:t>
            </w:r>
            <w:r w:rsidRPr="001A2C40">
              <w:rPr>
                <w:i/>
                <w:sz w:val="18"/>
                <w:szCs w:val="18"/>
              </w:rPr>
              <w:t>cbo240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E3280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425D3" w14:textId="77777777" w:rsidR="00213581" w:rsidRPr="001A2C40" w:rsidRDefault="00213581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RecA protein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BFADF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0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43A84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9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5BD62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9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F33DE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8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58845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2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97085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8</w:t>
            </w:r>
          </w:p>
        </w:tc>
      </w:tr>
      <w:tr w:rsidR="00213581" w:rsidRPr="001A2C40" w14:paraId="6C5C9A18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7EFF7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D9AD7" w14:textId="77777777" w:rsidR="00213581" w:rsidRPr="001A2C40" w:rsidRDefault="00213581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dinB, </w:t>
            </w:r>
            <w:r w:rsidRPr="001A2C40">
              <w:rPr>
                <w:i/>
                <w:sz w:val="18"/>
                <w:szCs w:val="18"/>
              </w:rPr>
              <w:t>cbo281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A0838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A0538" w14:textId="77777777" w:rsidR="00213581" w:rsidRPr="001A2C40" w:rsidRDefault="00213581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DNA polymerase IV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6E3A7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2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83AE3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8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7D94E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4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839B7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5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AD3AF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5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7AEE1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8</w:t>
            </w:r>
          </w:p>
        </w:tc>
      </w:tr>
      <w:tr w:rsidR="00213581" w:rsidRPr="001A2C40" w14:paraId="753B450A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078F0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C7085" w14:textId="77777777" w:rsidR="00213581" w:rsidRPr="001A2C40" w:rsidRDefault="00213581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pcrA, </w:t>
            </w:r>
            <w:r w:rsidRPr="001A2C40">
              <w:rPr>
                <w:i/>
                <w:sz w:val="18"/>
                <w:szCs w:val="18"/>
              </w:rPr>
              <w:t>cbo327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57649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78B70" w14:textId="77777777" w:rsidR="00213581" w:rsidRPr="001A2C40" w:rsidRDefault="00213581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ATP-dependent DNA helicas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D1503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1.1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BFF4F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4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E7721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7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D0986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7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34009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0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C5164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8</w:t>
            </w:r>
          </w:p>
        </w:tc>
      </w:tr>
      <w:tr w:rsidR="00213581" w:rsidRPr="001A2C40" w14:paraId="431F63E8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4770E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85FFA" w14:textId="77777777" w:rsidR="00213581" w:rsidRPr="001A2C40" w:rsidRDefault="00213581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ligA, </w:t>
            </w:r>
            <w:r w:rsidRPr="001A2C40">
              <w:rPr>
                <w:i/>
                <w:sz w:val="18"/>
                <w:szCs w:val="18"/>
              </w:rPr>
              <w:t>cbo327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6D875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AC3CA" w14:textId="77777777" w:rsidR="00213581" w:rsidRPr="001A2C40" w:rsidRDefault="00213581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DNA ligas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5FA92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1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A72E0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1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5F249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5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CCCEF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5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ED4AD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9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1C13F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6</w:t>
            </w:r>
          </w:p>
        </w:tc>
      </w:tr>
      <w:tr w:rsidR="00213581" w:rsidRPr="001A2C40" w14:paraId="3F4E5256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882D7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0377D" w14:textId="77777777" w:rsidR="00213581" w:rsidRPr="001A2C40" w:rsidRDefault="00213581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uvrC, </w:t>
            </w:r>
            <w:r w:rsidRPr="001A2C40">
              <w:rPr>
                <w:i/>
                <w:sz w:val="18"/>
                <w:szCs w:val="18"/>
              </w:rPr>
              <w:t>cbo338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D97E4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8EBBC" w14:textId="77777777" w:rsidR="00213581" w:rsidRPr="001A2C40" w:rsidRDefault="00213581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Excinuclease ABC subunit C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83FF8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1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B0189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3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6B997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0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AA102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5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FAAAF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4.3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3D70F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4.1</w:t>
            </w:r>
          </w:p>
        </w:tc>
      </w:tr>
      <w:tr w:rsidR="00213581" w:rsidRPr="001A2C40" w14:paraId="29F98D32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978B2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81B21" w14:textId="77777777" w:rsidR="00213581" w:rsidRPr="001A2C40" w:rsidRDefault="00213581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dnaE, </w:t>
            </w:r>
            <w:r w:rsidRPr="001A2C40">
              <w:rPr>
                <w:i/>
                <w:sz w:val="18"/>
                <w:szCs w:val="18"/>
              </w:rPr>
              <w:t>cbo337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5B25A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82027" w14:textId="77777777" w:rsidR="00213581" w:rsidRPr="001A2C40" w:rsidRDefault="00213581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 xml:space="preserve">DNA polymerase III alpha subunit 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662DE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1.0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BAB4D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5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77BD8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2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6E344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6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95A5A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4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C26CE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0</w:t>
            </w:r>
          </w:p>
        </w:tc>
      </w:tr>
      <w:tr w:rsidR="00213581" w:rsidRPr="001A2C40" w14:paraId="671BF6DC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A8144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E0031" w14:textId="77777777" w:rsidR="00213581" w:rsidRPr="001A2C40" w:rsidRDefault="00213581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dnaE, </w:t>
            </w:r>
            <w:r w:rsidRPr="001A2C40">
              <w:rPr>
                <w:i/>
                <w:sz w:val="18"/>
                <w:szCs w:val="18"/>
              </w:rPr>
              <w:t>cboP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A469E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40E09" w14:textId="77777777" w:rsidR="00213581" w:rsidRPr="001A2C40" w:rsidRDefault="00213581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 xml:space="preserve">DNA polymerase III alpha subunit 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B6C07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8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C0CA8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4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E40C7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2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7F187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2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99CB6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8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DD5B2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3.2</w:t>
            </w:r>
          </w:p>
        </w:tc>
      </w:tr>
      <w:tr w:rsidR="00213581" w:rsidRPr="001A2C40" w14:paraId="354AC120" w14:textId="77777777" w:rsidTr="0041369E">
        <w:trPr>
          <w:gridAfter w:val="2"/>
          <w:wAfter w:w="2384" w:type="dxa"/>
          <w:trHeight w:val="290"/>
        </w:trPr>
        <w:tc>
          <w:tcPr>
            <w:tcW w:w="1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A5706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Cold stress response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714959BE" w14:textId="77777777" w:rsidR="00213581" w:rsidRPr="001A2C40" w:rsidRDefault="00213581" w:rsidP="005174FC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4C2B0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DACBC" w14:textId="77777777" w:rsidR="00213581" w:rsidRPr="001A2C40" w:rsidRDefault="00213581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8771F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EBD65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4C36D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A10A0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CB6D8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F6BE4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213581" w:rsidRPr="001A2C40" w14:paraId="47E00CCE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FC46A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EDD8B" w14:textId="77777777" w:rsidR="00213581" w:rsidRPr="001A2C40" w:rsidRDefault="00213581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cspC, </w:t>
            </w:r>
            <w:r w:rsidRPr="001A2C40">
              <w:rPr>
                <w:i/>
                <w:sz w:val="18"/>
                <w:szCs w:val="18"/>
              </w:rPr>
              <w:t>cbo177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5D878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E2533" w14:textId="77777777" w:rsidR="00213581" w:rsidRPr="001A2C40" w:rsidRDefault="00213581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Cold shock protein C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5D271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6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72CBE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.1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C39E1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3.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56A2C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5.7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6D002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6.2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6B525" w14:textId="77777777" w:rsidR="00213581" w:rsidRPr="005F5E02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iCs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i/>
                <w:iCs/>
                <w:sz w:val="18"/>
                <w:szCs w:val="18"/>
              </w:rPr>
              <w:t>-3.6</w:t>
            </w:r>
          </w:p>
        </w:tc>
      </w:tr>
      <w:tr w:rsidR="00213581" w:rsidRPr="001A2C40" w14:paraId="137B19B0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815CC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92094" w14:textId="77777777" w:rsidR="00213581" w:rsidRPr="001A2C40" w:rsidRDefault="00213581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cspA, </w:t>
            </w:r>
            <w:r w:rsidRPr="001A2C40">
              <w:rPr>
                <w:i/>
                <w:sz w:val="18"/>
                <w:szCs w:val="18"/>
              </w:rPr>
              <w:t>cbo028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3B623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F5DE4" w14:textId="77777777" w:rsidR="00213581" w:rsidRPr="001A2C40" w:rsidRDefault="00213581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Cold shock protein A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1D35D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1.3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660F7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2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2B6D3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5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CA75A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2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CF459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1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6CD35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3</w:t>
            </w:r>
          </w:p>
        </w:tc>
      </w:tr>
      <w:tr w:rsidR="00213581" w:rsidRPr="001A2C40" w14:paraId="676F0F80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52796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C9D9B" w14:textId="77777777" w:rsidR="00213581" w:rsidRPr="001A2C40" w:rsidRDefault="00213581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cspB, </w:t>
            </w:r>
            <w:r w:rsidRPr="001A2C40">
              <w:rPr>
                <w:i/>
                <w:sz w:val="18"/>
                <w:szCs w:val="18"/>
              </w:rPr>
              <w:t>cbo138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6FD60" w14:textId="77777777" w:rsidR="00213581" w:rsidRPr="001A2C40" w:rsidRDefault="00213581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34350" w14:textId="77777777" w:rsidR="00213581" w:rsidRPr="001A2C40" w:rsidRDefault="00213581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Cold shock protein B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A1C38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1.1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9671D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0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5840C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0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7A943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6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52E34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3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A69F1" w14:textId="77777777" w:rsidR="00213581" w:rsidRPr="001A2C40" w:rsidRDefault="00213581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7</w:t>
            </w:r>
          </w:p>
        </w:tc>
      </w:tr>
      <w:tr w:rsidR="005D7193" w:rsidRPr="001A2C40" w14:paraId="33C66DDF" w14:textId="77777777" w:rsidTr="004B7027">
        <w:trPr>
          <w:gridAfter w:val="2"/>
          <w:wAfter w:w="2384" w:type="dxa"/>
          <w:trHeight w:val="290"/>
        </w:trPr>
        <w:tc>
          <w:tcPr>
            <w:tcW w:w="690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2903F" w14:textId="77777777" w:rsidR="005D7193" w:rsidRPr="001A2C40" w:rsidRDefault="005D7193" w:rsidP="005D7193">
            <w:pPr>
              <w:tabs>
                <w:tab w:val="left" w:pos="720"/>
              </w:tabs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Neurotoxin cluster (NTC)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48633" w14:textId="77777777" w:rsidR="005D7193" w:rsidRPr="001A2C40" w:rsidRDefault="005D7193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AD06AE" w14:textId="77777777" w:rsidR="005D7193" w:rsidRPr="001A2C40" w:rsidRDefault="005D7193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604DE" w14:textId="77777777" w:rsidR="005D7193" w:rsidRPr="001A2C40" w:rsidRDefault="005D7193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5B9AD" w14:textId="77777777" w:rsidR="005D7193" w:rsidRPr="001A2C40" w:rsidRDefault="005D7193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C0F398" w14:textId="77777777" w:rsidR="005D7193" w:rsidRPr="001A2C40" w:rsidRDefault="005D7193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DEE93" w14:textId="77777777" w:rsidR="005D7193" w:rsidRPr="001A2C40" w:rsidRDefault="005D7193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0067F5" w:rsidRPr="001A2C40" w14:paraId="7DC693CF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1D023" w14:textId="77777777" w:rsidR="000067F5" w:rsidRPr="001A2C40" w:rsidRDefault="000067F5" w:rsidP="00615EF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ABD88" w14:textId="77777777" w:rsidR="000067F5" w:rsidRPr="001A2C40" w:rsidRDefault="000067F5" w:rsidP="00615EF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ha70, </w:t>
            </w:r>
            <w:r w:rsidRPr="001A2C40">
              <w:rPr>
                <w:i/>
                <w:sz w:val="18"/>
                <w:szCs w:val="18"/>
              </w:rPr>
              <w:t>cbo08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5FD0D" w14:textId="77777777" w:rsidR="000067F5" w:rsidRPr="001A2C40" w:rsidRDefault="000067F5" w:rsidP="00615EF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D98BC0" w14:textId="77777777" w:rsidR="000067F5" w:rsidRPr="001A2C40" w:rsidRDefault="000067F5" w:rsidP="00615EF0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Hemagglutinin component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32F26" w14:textId="77777777" w:rsidR="000067F5" w:rsidRPr="001A2C40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0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4A769" w14:textId="77777777" w:rsidR="000067F5" w:rsidRPr="001A2C40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4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7427B" w14:textId="77777777" w:rsidR="000067F5" w:rsidRPr="005F5E02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7.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E52A2" w14:textId="77777777" w:rsidR="000067F5" w:rsidRPr="005F5E02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4.6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4E48B" w14:textId="77777777" w:rsidR="000067F5" w:rsidRPr="005F5E02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4.0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0A494" w14:textId="77777777" w:rsidR="000067F5" w:rsidRPr="005F5E02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6.0</w:t>
            </w:r>
          </w:p>
        </w:tc>
      </w:tr>
      <w:tr w:rsidR="000067F5" w:rsidRPr="001A2C40" w14:paraId="027CB1C9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1686E" w14:textId="77777777" w:rsidR="000067F5" w:rsidRPr="001A2C40" w:rsidRDefault="000067F5" w:rsidP="00615EF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02419" w14:textId="77777777" w:rsidR="000067F5" w:rsidRPr="001A2C40" w:rsidRDefault="000067F5" w:rsidP="00615EF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ha17, </w:t>
            </w:r>
            <w:r w:rsidRPr="001A2C40">
              <w:rPr>
                <w:i/>
                <w:sz w:val="18"/>
                <w:szCs w:val="18"/>
              </w:rPr>
              <w:t>cbo08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58849" w14:textId="77777777" w:rsidR="000067F5" w:rsidRPr="001A2C40" w:rsidRDefault="000067F5" w:rsidP="00615EF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A0AA6" w14:textId="77777777" w:rsidR="000067F5" w:rsidRPr="001A2C40" w:rsidRDefault="000067F5" w:rsidP="00615EF0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Hemagglutinin component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749A2" w14:textId="77777777" w:rsidR="000067F5" w:rsidRPr="001A2C40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1.0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0C90F" w14:textId="77777777" w:rsidR="000067F5" w:rsidRPr="005F5E02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.0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E0BEF" w14:textId="77777777" w:rsidR="000067F5" w:rsidRPr="005F5E02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7.5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C8E3E" w14:textId="77777777" w:rsidR="000067F5" w:rsidRPr="005F5E02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4.1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99FC3" w14:textId="77777777" w:rsidR="000067F5" w:rsidRPr="005F5E02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4.0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2E15D" w14:textId="77777777" w:rsidR="000067F5" w:rsidRPr="005F5E02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6.8</w:t>
            </w:r>
          </w:p>
        </w:tc>
      </w:tr>
      <w:tr w:rsidR="000067F5" w:rsidRPr="001A2C40" w14:paraId="69534EBE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D2F62" w14:textId="77777777" w:rsidR="000067F5" w:rsidRPr="001A2C40" w:rsidRDefault="000067F5" w:rsidP="00615EF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F8164" w14:textId="77777777" w:rsidR="000067F5" w:rsidRPr="001A2C40" w:rsidRDefault="000067F5" w:rsidP="00615EF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ha33, </w:t>
            </w:r>
            <w:r w:rsidRPr="001A2C40">
              <w:rPr>
                <w:i/>
                <w:sz w:val="18"/>
                <w:szCs w:val="18"/>
              </w:rPr>
              <w:t>cbo080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3D266" w14:textId="77777777" w:rsidR="000067F5" w:rsidRPr="001A2C40" w:rsidRDefault="000067F5" w:rsidP="00615EF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B985A" w14:textId="77777777" w:rsidR="000067F5" w:rsidRPr="001A2C40" w:rsidRDefault="000067F5" w:rsidP="00615EF0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Hemagglutinin component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093EE" w14:textId="77777777" w:rsidR="000067F5" w:rsidRPr="001A2C40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1.1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7E621" w14:textId="77777777" w:rsidR="000067F5" w:rsidRPr="005F5E02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.0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46391" w14:textId="77777777" w:rsidR="000067F5" w:rsidRPr="005F5E02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6.7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C9AE0" w14:textId="77777777" w:rsidR="000067F5" w:rsidRPr="005F5E02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4.0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E5E1D" w14:textId="77777777" w:rsidR="000067F5" w:rsidRPr="005F5E02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4.0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D571A" w14:textId="77777777" w:rsidR="000067F5" w:rsidRPr="005F5E02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5.4</w:t>
            </w:r>
          </w:p>
        </w:tc>
      </w:tr>
      <w:tr w:rsidR="000067F5" w:rsidRPr="001A2C40" w14:paraId="38AF2769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0C81C" w14:textId="77777777" w:rsidR="000067F5" w:rsidRPr="001A2C40" w:rsidRDefault="000067F5" w:rsidP="00615EF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9A208" w14:textId="77777777" w:rsidR="000067F5" w:rsidRPr="001A2C40" w:rsidRDefault="000067F5" w:rsidP="00615EF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ntnH, </w:t>
            </w:r>
            <w:r w:rsidRPr="001A2C40">
              <w:rPr>
                <w:i/>
                <w:sz w:val="18"/>
                <w:szCs w:val="18"/>
              </w:rPr>
              <w:t>cbo080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9C7CC" w14:textId="77777777" w:rsidR="000067F5" w:rsidRPr="001A2C40" w:rsidRDefault="000067F5" w:rsidP="00615EF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2D478" w14:textId="77777777" w:rsidR="000067F5" w:rsidRPr="001A2C40" w:rsidRDefault="000067F5" w:rsidP="00615EF0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Nontoxic-nonhemagglutinin component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DE6FE" w14:textId="77777777" w:rsidR="000067F5" w:rsidRPr="001A2C40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1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39197" w14:textId="77777777" w:rsidR="000067F5" w:rsidRPr="005F5E02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.7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5164F" w14:textId="77777777" w:rsidR="000067F5" w:rsidRPr="005F5E02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5.2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5C758" w14:textId="77777777" w:rsidR="000067F5" w:rsidRPr="005F5E02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3.7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D2AFF" w14:textId="77777777" w:rsidR="000067F5" w:rsidRPr="005F5E02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3.6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76308" w14:textId="77777777" w:rsidR="000067F5" w:rsidRPr="005F5E02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5.5</w:t>
            </w:r>
          </w:p>
        </w:tc>
      </w:tr>
      <w:tr w:rsidR="000067F5" w:rsidRPr="001A2C40" w14:paraId="1E9F8DCB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7CA80" w14:textId="77777777" w:rsidR="000067F5" w:rsidRPr="001A2C40" w:rsidRDefault="000067F5" w:rsidP="00615EF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064CC" w14:textId="77777777" w:rsidR="000067F5" w:rsidRPr="001A2C40" w:rsidRDefault="000067F5" w:rsidP="00615EF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botA, </w:t>
            </w:r>
            <w:r w:rsidRPr="001A2C40">
              <w:rPr>
                <w:i/>
                <w:sz w:val="18"/>
                <w:szCs w:val="18"/>
              </w:rPr>
              <w:t>cbo080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7A6D9" w14:textId="77777777" w:rsidR="000067F5" w:rsidRPr="001A2C40" w:rsidRDefault="000067F5" w:rsidP="00615EF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8AA45" w14:textId="77777777" w:rsidR="000067F5" w:rsidRPr="001A2C40" w:rsidRDefault="000067F5" w:rsidP="00615EF0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Botulinum neurotoxin type A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9184C" w14:textId="77777777" w:rsidR="000067F5" w:rsidRPr="001A2C40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0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5DF6B" w14:textId="77777777" w:rsidR="000067F5" w:rsidRPr="005F5E02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.2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8F479" w14:textId="77777777" w:rsidR="000067F5" w:rsidRPr="005F5E02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5.4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78F4F" w14:textId="77777777" w:rsidR="000067F5" w:rsidRPr="005F5E02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3.0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1C33B" w14:textId="77777777" w:rsidR="000067F5" w:rsidRPr="005F5E02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3.6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BA03F" w14:textId="77777777" w:rsidR="000067F5" w:rsidRPr="005F5E02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5.1</w:t>
            </w:r>
          </w:p>
        </w:tc>
      </w:tr>
      <w:tr w:rsidR="000067F5" w:rsidRPr="001A2C40" w14:paraId="4F6D809B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F76B7" w14:textId="77777777" w:rsidR="000067F5" w:rsidRPr="001A2C40" w:rsidRDefault="000067F5" w:rsidP="00615EF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A3FBE" w14:textId="77777777" w:rsidR="000067F5" w:rsidRPr="001A2C40" w:rsidRDefault="000067F5" w:rsidP="00615EF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botR, </w:t>
            </w:r>
            <w:r w:rsidRPr="001A2C40">
              <w:rPr>
                <w:i/>
                <w:sz w:val="18"/>
                <w:szCs w:val="18"/>
              </w:rPr>
              <w:t>cbo080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C4021" w14:textId="77777777" w:rsidR="000067F5" w:rsidRPr="001A2C40" w:rsidRDefault="000067F5" w:rsidP="00615EF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4FF3E" w14:textId="77777777" w:rsidR="000067F5" w:rsidRPr="001A2C40" w:rsidRDefault="000067F5" w:rsidP="00615EF0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Transcriptional regulator BotR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0AB69" w14:textId="77777777" w:rsidR="000067F5" w:rsidRPr="001A2C40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6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ACDCB2" w14:textId="77777777" w:rsidR="000067F5" w:rsidRPr="001A2C40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NA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B74AC" w14:textId="77777777" w:rsidR="000067F5" w:rsidRPr="001A2C40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8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7ECC9" w14:textId="77777777" w:rsidR="000067F5" w:rsidRPr="001A2C40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NA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3B010" w14:textId="77777777" w:rsidR="000067F5" w:rsidRPr="005F5E02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2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A635DF" w14:textId="77777777" w:rsidR="000067F5" w:rsidRPr="001A2C40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NA</w:t>
            </w:r>
          </w:p>
        </w:tc>
      </w:tr>
      <w:tr w:rsidR="000067F5" w:rsidRPr="001A2C40" w14:paraId="7E05A8B0" w14:textId="77777777" w:rsidTr="00757EA6">
        <w:trPr>
          <w:gridAfter w:val="2"/>
          <w:wAfter w:w="2384" w:type="dxa"/>
          <w:trHeight w:val="290"/>
        </w:trPr>
        <w:tc>
          <w:tcPr>
            <w:tcW w:w="24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B96EC" w14:textId="77777777" w:rsidR="000067F5" w:rsidRPr="001A2C40" w:rsidRDefault="000067F5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Toxin related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9A2B2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33AAB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E67D8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2AC5F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BAFBA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125AB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F0CAE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636EA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0067F5" w:rsidRPr="001A2C40" w14:paraId="21BC9BEC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5678B" w14:textId="77777777" w:rsidR="000067F5" w:rsidRPr="001A2C40" w:rsidRDefault="000067F5" w:rsidP="00615EF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1FFDC" w14:textId="77777777" w:rsidR="000067F5" w:rsidRPr="001A2C40" w:rsidRDefault="000067F5" w:rsidP="00615EF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codY, </w:t>
            </w:r>
            <w:r w:rsidRPr="001A2C40">
              <w:rPr>
                <w:i/>
                <w:sz w:val="18"/>
                <w:szCs w:val="18"/>
              </w:rPr>
              <w:t>cbo243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175E3" w14:textId="77777777" w:rsidR="000067F5" w:rsidRPr="001A2C40" w:rsidRDefault="000067F5" w:rsidP="00615EF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44C93" w14:textId="77777777" w:rsidR="000067F5" w:rsidRPr="001A2C40" w:rsidRDefault="000067F5" w:rsidP="00615EF0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Ttranscriptional repressor CodY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A6556" w14:textId="77777777" w:rsidR="000067F5" w:rsidRPr="001A2C40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3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E8E73" w14:textId="77777777" w:rsidR="000067F5" w:rsidRPr="001A2C40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1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BB56E" w14:textId="77777777" w:rsidR="000067F5" w:rsidRPr="001A2C40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9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C2D21" w14:textId="77777777" w:rsidR="000067F5" w:rsidRPr="001A2C40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1.1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C21AF" w14:textId="77777777" w:rsidR="000067F5" w:rsidRPr="001A2C40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1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4F01E" w14:textId="77777777" w:rsidR="000067F5" w:rsidRPr="001A2C40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1.0</w:t>
            </w:r>
          </w:p>
        </w:tc>
      </w:tr>
      <w:tr w:rsidR="000067F5" w:rsidRPr="001A2C40" w14:paraId="23E5FC5D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66B39" w14:textId="77777777" w:rsidR="000067F5" w:rsidRPr="001A2C40" w:rsidRDefault="000067F5" w:rsidP="00615EF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C5648" w14:textId="77777777" w:rsidR="000067F5" w:rsidRPr="001A2C40" w:rsidRDefault="000067F5" w:rsidP="00615EF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bo035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6C334" w14:textId="77777777" w:rsidR="000067F5" w:rsidRPr="001A2C40" w:rsidRDefault="000067F5" w:rsidP="00615EF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B5A76" w14:textId="77777777" w:rsidR="000067F5" w:rsidRPr="001A2C40" w:rsidRDefault="000067F5" w:rsidP="00615EF0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Sensor histidine kinas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A4E69" w14:textId="77777777" w:rsidR="000067F5" w:rsidRPr="001A2C40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8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F0169" w14:textId="77777777" w:rsidR="000067F5" w:rsidRPr="001A2C40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6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60F3C" w14:textId="77777777" w:rsidR="000067F5" w:rsidRPr="001A2C40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1.2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32E76" w14:textId="77777777" w:rsidR="000067F5" w:rsidRPr="001A2C40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1.5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A5183" w14:textId="77777777" w:rsidR="000067F5" w:rsidRPr="001A2C40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5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5F71D" w14:textId="77777777" w:rsidR="000067F5" w:rsidRPr="001A2C40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1.4</w:t>
            </w:r>
          </w:p>
        </w:tc>
      </w:tr>
      <w:tr w:rsidR="000067F5" w:rsidRPr="001A2C40" w14:paraId="1937CF7C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F33C2" w14:textId="77777777" w:rsidR="000067F5" w:rsidRPr="001A2C40" w:rsidRDefault="000067F5" w:rsidP="00615EF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16740" w14:textId="77777777" w:rsidR="000067F5" w:rsidRPr="001A2C40" w:rsidRDefault="000067F5" w:rsidP="00615EF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bo035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2F0EB" w14:textId="77777777" w:rsidR="000067F5" w:rsidRPr="001A2C40" w:rsidRDefault="000067F5" w:rsidP="00615EF0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14C12" w14:textId="77777777" w:rsidR="000067F5" w:rsidRPr="001A2C40" w:rsidRDefault="000067F5" w:rsidP="00615EF0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DNA-binding response regulator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05389" w14:textId="77777777" w:rsidR="000067F5" w:rsidRPr="001A2C40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8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1987E" w14:textId="77777777" w:rsidR="000067F5" w:rsidRPr="001A2C40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7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3FEED" w14:textId="77777777" w:rsidR="000067F5" w:rsidRPr="001A2C40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5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7AC2D" w14:textId="77777777" w:rsidR="000067F5" w:rsidRPr="005F5E02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.3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531B5" w14:textId="77777777" w:rsidR="000067F5" w:rsidRPr="005F5E02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.6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0D428" w14:textId="77777777" w:rsidR="000067F5" w:rsidRPr="005F5E02" w:rsidRDefault="000067F5" w:rsidP="00615EF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3.4</w:t>
            </w:r>
          </w:p>
        </w:tc>
      </w:tr>
      <w:tr w:rsidR="000067F5" w:rsidRPr="001A2C40" w14:paraId="01F3FEE2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F906E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49146" w14:textId="77777777" w:rsidR="000067F5" w:rsidRPr="001A2C40" w:rsidRDefault="000067F5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5DE94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8BDCA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5C90B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EA2F6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E6381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BFED1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B5F2E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F5DF3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0067F5" w:rsidRPr="001A2C40" w14:paraId="7C237DA3" w14:textId="77777777" w:rsidTr="0041369E">
        <w:trPr>
          <w:gridAfter w:val="5"/>
          <w:wAfter w:w="3484" w:type="dxa"/>
          <w:trHeight w:val="290"/>
        </w:trPr>
        <w:tc>
          <w:tcPr>
            <w:tcW w:w="617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5E225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lastRenderedPageBreak/>
              <w:t>Sporulation regulation related genes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16835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77DA7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C5A68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504C5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4F43A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A15D0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0067F5" w:rsidRPr="001A2C40" w14:paraId="6D827463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7D571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43A5F" w14:textId="77777777" w:rsidR="000067F5" w:rsidRPr="001A2C40" w:rsidRDefault="000067F5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sigH, </w:t>
            </w:r>
            <w:r w:rsidRPr="001A2C40">
              <w:rPr>
                <w:i/>
                <w:sz w:val="18"/>
                <w:szCs w:val="18"/>
              </w:rPr>
              <w:t>cbo349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04520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8A4C8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RNA polymerase factor sigma-70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6636C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5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10D1D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4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0D412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9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49BC4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4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89740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5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F656A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4</w:t>
            </w:r>
          </w:p>
        </w:tc>
      </w:tr>
      <w:tr w:rsidR="000067F5" w:rsidRPr="001A2C40" w14:paraId="07F961E3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7F4D9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8FE79" w14:textId="77777777" w:rsidR="000067F5" w:rsidRPr="001A2C40" w:rsidRDefault="000067F5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sigF, </w:t>
            </w:r>
            <w:r w:rsidRPr="001A2C40">
              <w:rPr>
                <w:i/>
                <w:sz w:val="18"/>
                <w:szCs w:val="18"/>
              </w:rPr>
              <w:t>cbo308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75966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D7832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Sporulation sigma factor SigF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8DD5A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1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0683D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0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BBBE3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2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3B122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1.2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F2BA2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8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9CE39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.0</w:t>
            </w:r>
          </w:p>
        </w:tc>
      </w:tr>
      <w:tr w:rsidR="000067F5" w:rsidRPr="001A2C40" w14:paraId="01EAFF8B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CFAA4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80965" w14:textId="77777777" w:rsidR="000067F5" w:rsidRPr="001A2C40" w:rsidRDefault="000067F5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sigG, </w:t>
            </w:r>
            <w:r w:rsidRPr="001A2C40">
              <w:rPr>
                <w:i/>
                <w:sz w:val="18"/>
                <w:szCs w:val="18"/>
              </w:rPr>
              <w:t>cbo253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D3AC9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51BB8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Sporulation sigma factor SigG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52E80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2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59102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4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8CF86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DFA56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11.3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960A1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17.5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CBA7B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8.1</w:t>
            </w:r>
          </w:p>
        </w:tc>
      </w:tr>
      <w:tr w:rsidR="000067F5" w:rsidRPr="001A2C40" w14:paraId="5C97BC47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A188A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C43F2" w14:textId="77777777" w:rsidR="000067F5" w:rsidRPr="001A2C40" w:rsidRDefault="000067F5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sigE, </w:t>
            </w:r>
            <w:r w:rsidRPr="001A2C40">
              <w:rPr>
                <w:i/>
                <w:sz w:val="18"/>
                <w:szCs w:val="18"/>
              </w:rPr>
              <w:t>cbo253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77548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B00E2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Sporulation sigma factor Sig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D9AA5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3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27CCA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7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A2AD8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8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A9C07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7.2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08041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7.8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4EA91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4.8</w:t>
            </w:r>
          </w:p>
        </w:tc>
      </w:tr>
      <w:tr w:rsidR="000067F5" w:rsidRPr="001A2C40" w14:paraId="3C253855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ED672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5A768" w14:textId="77777777" w:rsidR="000067F5" w:rsidRPr="001A2C40" w:rsidRDefault="000067F5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sigK, </w:t>
            </w:r>
            <w:r w:rsidRPr="001A2C40">
              <w:rPr>
                <w:i/>
                <w:sz w:val="18"/>
                <w:szCs w:val="18"/>
              </w:rPr>
              <w:t>cbo254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4325F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D4E70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Sporulation sigma factor SigK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6F60E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1.1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A48FC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1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EB37A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.6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8378B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14.4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7C2BC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7.1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68E13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40.3</w:t>
            </w:r>
          </w:p>
        </w:tc>
      </w:tr>
      <w:tr w:rsidR="000067F5" w:rsidRPr="001A2C40" w14:paraId="048FDFDC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EEF04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45A00" w14:textId="77777777" w:rsidR="000067F5" w:rsidRPr="001A2C40" w:rsidRDefault="000067F5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spo0A, </w:t>
            </w:r>
            <w:r w:rsidRPr="001A2C40">
              <w:rPr>
                <w:i/>
                <w:sz w:val="18"/>
                <w:szCs w:val="18"/>
              </w:rPr>
              <w:t>cbo187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D7B0E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6A5BF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Sporulation transcription factor Spo0A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16C2D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.0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FC161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2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A8791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2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FC401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4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F3DCA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5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27001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.5</w:t>
            </w:r>
          </w:p>
        </w:tc>
      </w:tr>
      <w:tr w:rsidR="0024106F" w:rsidRPr="001A2C40" w14:paraId="1177B6ED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701FE" w14:textId="77777777" w:rsidR="0024106F" w:rsidRPr="001A2C40" w:rsidRDefault="0024106F" w:rsidP="0024106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A46BAD" w14:textId="42E222A5" w:rsidR="0024106F" w:rsidRPr="001A2C40" w:rsidRDefault="0024106F" w:rsidP="0024106F">
            <w:pPr>
              <w:spacing w:after="0" w:line="240" w:lineRule="auto"/>
              <w:ind w:right="-165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pemK, cbo3395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3B62B" w14:textId="0C563A08" w:rsidR="0024106F" w:rsidRPr="001A2C40" w:rsidRDefault="0024106F" w:rsidP="0024106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08628" w14:textId="607BC60C" w:rsidR="0024106F" w:rsidRPr="001A2C40" w:rsidRDefault="0024106F" w:rsidP="0024106F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4106F">
              <w:rPr>
                <w:rFonts w:ascii="Calibri" w:eastAsia="Times New Roman" w:hAnsi="Calibri" w:cs="Times New Roman"/>
                <w:sz w:val="18"/>
                <w:szCs w:val="18"/>
              </w:rPr>
              <w:t>PemK family protein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79429" w14:textId="1CCE21B1" w:rsidR="0024106F" w:rsidRPr="0024106F" w:rsidRDefault="0024106F" w:rsidP="0024106F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</w:rPr>
            </w:pPr>
            <w:r w:rsidRPr="0024106F">
              <w:rPr>
                <w:i/>
                <w:sz w:val="18"/>
              </w:rPr>
              <w:t>1.1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BA476" w14:textId="39345E03" w:rsidR="0024106F" w:rsidRPr="0024106F" w:rsidRDefault="0024106F" w:rsidP="0024106F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4106F">
              <w:rPr>
                <w:sz w:val="18"/>
              </w:rPr>
              <w:t>1.3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12C37" w14:textId="1E88DDDC" w:rsidR="0024106F" w:rsidRPr="0024106F" w:rsidRDefault="0024106F" w:rsidP="0024106F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4106F">
              <w:rPr>
                <w:sz w:val="18"/>
              </w:rPr>
              <w:t>1.3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8A22A9" w14:textId="2A5A773A" w:rsidR="0024106F" w:rsidRPr="005F5E02" w:rsidRDefault="0024106F" w:rsidP="0024106F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b/>
                <w:sz w:val="18"/>
              </w:rPr>
              <w:t>-2.3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0575A" w14:textId="76FCDD5A" w:rsidR="0024106F" w:rsidRPr="005F5E02" w:rsidRDefault="0024106F" w:rsidP="0024106F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b/>
                <w:sz w:val="18"/>
              </w:rPr>
              <w:t>-6.7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40D1C" w14:textId="5CF507D3" w:rsidR="0024106F" w:rsidRPr="005F5E02" w:rsidRDefault="0024106F" w:rsidP="0024106F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b/>
                <w:sz w:val="18"/>
              </w:rPr>
              <w:t>-23.6</w:t>
            </w:r>
          </w:p>
        </w:tc>
      </w:tr>
      <w:tr w:rsidR="0024106F" w:rsidRPr="001A2C40" w14:paraId="6F1C5560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16E13" w14:textId="77777777" w:rsidR="0024106F" w:rsidRPr="001A2C40" w:rsidRDefault="0024106F" w:rsidP="0024106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8AFCA" w14:textId="771E824E" w:rsidR="0024106F" w:rsidRPr="001A2C40" w:rsidRDefault="0024106F" w:rsidP="0024106F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bo339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C868A" w14:textId="62FCF1B6" w:rsidR="0024106F" w:rsidRPr="001A2C40" w:rsidRDefault="0024106F" w:rsidP="0024106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231C7" w14:textId="6DE1F4BD" w:rsidR="0024106F" w:rsidRPr="001A2C40" w:rsidRDefault="00CF7119" w:rsidP="0024106F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P</w:t>
            </w:r>
            <w:r w:rsidR="0024106F" w:rsidRPr="0024106F">
              <w:rPr>
                <w:rFonts w:ascii="Calibri" w:eastAsia="Times New Roman" w:hAnsi="Calibri" w:cs="Times New Roman"/>
                <w:sz w:val="18"/>
                <w:szCs w:val="18"/>
              </w:rPr>
              <w:t>utative CopG-family transcriptional regulato</w:t>
            </w:r>
            <w:r w:rsidR="0024106F">
              <w:rPr>
                <w:rFonts w:ascii="Calibri" w:eastAsia="Times New Roman" w:hAnsi="Calibri" w:cs="Times New Roman"/>
                <w:sz w:val="18"/>
                <w:szCs w:val="18"/>
              </w:rPr>
              <w:t>r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DC6A5E" w14:textId="2F8AEB9C" w:rsidR="0024106F" w:rsidRPr="0024106F" w:rsidRDefault="0024106F" w:rsidP="0024106F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</w:rPr>
            </w:pPr>
            <w:r w:rsidRPr="0024106F">
              <w:rPr>
                <w:i/>
                <w:sz w:val="18"/>
              </w:rPr>
              <w:t>1.1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99881" w14:textId="1034EB3D" w:rsidR="0024106F" w:rsidRPr="0024106F" w:rsidRDefault="0024106F" w:rsidP="0024106F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4106F">
              <w:rPr>
                <w:sz w:val="18"/>
              </w:rPr>
              <w:t>1.4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C4630" w14:textId="52B03E5D" w:rsidR="0024106F" w:rsidRPr="0024106F" w:rsidRDefault="0024106F" w:rsidP="0024106F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24106F">
              <w:rPr>
                <w:sz w:val="18"/>
              </w:rPr>
              <w:t>1.3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D5130" w14:textId="3D8594A3" w:rsidR="0024106F" w:rsidRPr="005F5E02" w:rsidRDefault="0024106F" w:rsidP="0024106F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b/>
                <w:sz w:val="18"/>
              </w:rPr>
              <w:t>-2.6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08FA7" w14:textId="581AEBD3" w:rsidR="0024106F" w:rsidRPr="005F5E02" w:rsidRDefault="0024106F" w:rsidP="0024106F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b/>
                <w:sz w:val="18"/>
              </w:rPr>
              <w:t>-8.5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3E532" w14:textId="79C95FA0" w:rsidR="0024106F" w:rsidRPr="005F5E02" w:rsidRDefault="0024106F" w:rsidP="0024106F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b/>
                <w:sz w:val="18"/>
              </w:rPr>
              <w:t>-23.3</w:t>
            </w:r>
          </w:p>
        </w:tc>
      </w:tr>
      <w:tr w:rsidR="00CF7119" w:rsidRPr="001A2C40" w14:paraId="406F545F" w14:textId="77777777" w:rsidTr="00CF7119">
        <w:trPr>
          <w:gridAfter w:val="2"/>
          <w:wAfter w:w="2384" w:type="dxa"/>
          <w:trHeight w:val="78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043624" w14:textId="77777777" w:rsidR="00CF7119" w:rsidRPr="001A2C40" w:rsidRDefault="00CF7119" w:rsidP="00CF711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DDD12" w14:textId="17F6C2BD" w:rsidR="00CF7119" w:rsidRPr="001A2C40" w:rsidRDefault="00CF7119" w:rsidP="00CF711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bo09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6B4C8" w14:textId="45EAD063" w:rsidR="00CF7119" w:rsidRPr="001A2C40" w:rsidRDefault="00CF7119" w:rsidP="00CF711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2542B" w14:textId="10F787D7" w:rsidR="00CF7119" w:rsidRPr="001A2C40" w:rsidRDefault="00CF7119" w:rsidP="00CF7119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Unknown function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3C499" w14:textId="1759E003" w:rsidR="00CF7119" w:rsidRPr="00CF7119" w:rsidRDefault="00CF7119" w:rsidP="00CF7119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</w:rPr>
            </w:pPr>
            <w:r w:rsidRPr="00CF7119">
              <w:rPr>
                <w:rFonts w:ascii="Calibri" w:hAnsi="Calibri"/>
                <w:i/>
                <w:color w:val="000000"/>
                <w:sz w:val="18"/>
              </w:rPr>
              <w:t>1.1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9E64A" w14:textId="6DF38331" w:rsidR="00CF7119" w:rsidRPr="00CF7119" w:rsidRDefault="00CF7119" w:rsidP="00CF7119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F7119">
              <w:rPr>
                <w:rFonts w:ascii="Calibri" w:hAnsi="Calibri"/>
                <w:color w:val="000000"/>
                <w:sz w:val="18"/>
              </w:rPr>
              <w:t>-1.2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49461" w14:textId="31FCE02B" w:rsidR="00CF7119" w:rsidRPr="00CF7119" w:rsidRDefault="00CF7119" w:rsidP="00CF7119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F7119">
              <w:rPr>
                <w:rFonts w:ascii="Calibri" w:hAnsi="Calibri"/>
                <w:color w:val="000000"/>
                <w:sz w:val="18"/>
              </w:rPr>
              <w:t>1.5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D0B82" w14:textId="4D30A4B7" w:rsidR="00CF7119" w:rsidRPr="005F5E02" w:rsidRDefault="00CF7119" w:rsidP="00CF7119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hAnsi="Calibri"/>
                <w:b/>
                <w:color w:val="000000"/>
                <w:sz w:val="18"/>
              </w:rPr>
              <w:t>-8.7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F2B89" w14:textId="5E2BEB2D" w:rsidR="00CF7119" w:rsidRPr="005F5E02" w:rsidRDefault="00CF7119" w:rsidP="00CF7119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hAnsi="Calibri"/>
                <w:b/>
                <w:color w:val="000000"/>
                <w:sz w:val="18"/>
              </w:rPr>
              <w:t>-34.4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5C7D0" w14:textId="03537980" w:rsidR="00CF7119" w:rsidRPr="005F5E02" w:rsidRDefault="00CF7119" w:rsidP="00CF7119">
            <w:pPr>
              <w:tabs>
                <w:tab w:val="left" w:pos="884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hAnsi="Calibri"/>
                <w:b/>
                <w:color w:val="000000"/>
                <w:sz w:val="18"/>
              </w:rPr>
              <w:t>-118.4</w:t>
            </w:r>
          </w:p>
        </w:tc>
      </w:tr>
      <w:tr w:rsidR="00CF7119" w:rsidRPr="00CF7119" w14:paraId="37D60318" w14:textId="77777777" w:rsidTr="004F36D8">
        <w:trPr>
          <w:gridAfter w:val="2"/>
          <w:wAfter w:w="2384" w:type="dxa"/>
          <w:trHeight w:val="68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9424D" w14:textId="77777777" w:rsidR="00CF7119" w:rsidRPr="00CF7119" w:rsidRDefault="00CF7119" w:rsidP="00CF7119">
            <w:pPr>
              <w:spacing w:after="0" w:line="240" w:lineRule="auto"/>
              <w:rPr>
                <w:rFonts w:ascii="Calibri" w:eastAsia="Times New Roman" w:hAnsi="Calibri" w:cs="Times New Roman"/>
                <w:sz w:val="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13E7D" w14:textId="77777777" w:rsidR="00CF7119" w:rsidRPr="00CF7119" w:rsidRDefault="00CF7119" w:rsidP="00CF711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73C4C" w14:textId="77777777" w:rsidR="00CF7119" w:rsidRPr="00CF7119" w:rsidRDefault="00CF7119" w:rsidP="00CF7119">
            <w:pPr>
              <w:spacing w:after="0" w:line="240" w:lineRule="auto"/>
              <w:rPr>
                <w:rFonts w:ascii="Calibri" w:eastAsia="Times New Roman" w:hAnsi="Calibri" w:cs="Times New Roman"/>
                <w:sz w:val="8"/>
                <w:szCs w:val="18"/>
              </w:rPr>
            </w:pP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40DEE3" w14:textId="77777777" w:rsidR="00CF7119" w:rsidRPr="00CF7119" w:rsidRDefault="00CF7119" w:rsidP="00CF7119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8"/>
                <w:szCs w:val="18"/>
              </w:rPr>
            </w:pP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39BE7" w14:textId="77777777" w:rsidR="00CF7119" w:rsidRPr="00CF7119" w:rsidRDefault="00CF7119" w:rsidP="00CF7119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hAnsi="Calibri"/>
                <w:i/>
                <w:color w:val="000000"/>
                <w:sz w:val="8"/>
              </w:rPr>
            </w:pP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0ED44" w14:textId="77777777" w:rsidR="00CF7119" w:rsidRPr="00CF7119" w:rsidRDefault="00CF7119" w:rsidP="00CF7119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hAnsi="Calibri"/>
                <w:color w:val="000000"/>
                <w:sz w:val="8"/>
              </w:rPr>
            </w:pP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B4FC0" w14:textId="77777777" w:rsidR="00CF7119" w:rsidRPr="00CF7119" w:rsidRDefault="00CF7119" w:rsidP="00CF7119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hAnsi="Calibri"/>
                <w:color w:val="000000"/>
                <w:sz w:val="8"/>
              </w:rPr>
            </w:pP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F50F2" w14:textId="77777777" w:rsidR="00CF7119" w:rsidRPr="005F5E02" w:rsidRDefault="00CF7119" w:rsidP="00CF7119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8"/>
              </w:rPr>
            </w:pP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0FF5F" w14:textId="77777777" w:rsidR="00CF7119" w:rsidRPr="005F5E02" w:rsidRDefault="00CF7119" w:rsidP="00CF7119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8"/>
              </w:rPr>
            </w:pP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1C6D6" w14:textId="77777777" w:rsidR="00CF7119" w:rsidRPr="005F5E02" w:rsidRDefault="00CF7119" w:rsidP="00CF7119">
            <w:pPr>
              <w:tabs>
                <w:tab w:val="left" w:pos="884"/>
              </w:tabs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8"/>
              </w:rPr>
            </w:pPr>
          </w:p>
        </w:tc>
      </w:tr>
      <w:tr w:rsidR="00CF7119" w:rsidRPr="001A2C40" w14:paraId="140F69FB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4AA3D" w14:textId="77777777" w:rsidR="00CF7119" w:rsidRPr="001A2C40" w:rsidRDefault="00CF7119" w:rsidP="00CF711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3A4F3" w14:textId="4EC3CEA2" w:rsidR="00CF7119" w:rsidRPr="001A2C40" w:rsidRDefault="00CF7119" w:rsidP="00CF711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bo159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BE05B" w14:textId="69E2D3ED" w:rsidR="00CF7119" w:rsidRPr="001A2C40" w:rsidRDefault="00CF7119" w:rsidP="00CF711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AFA6B" w14:textId="3F428107" w:rsidR="00CF7119" w:rsidRPr="001A2C40" w:rsidRDefault="00CF7119" w:rsidP="00CF7119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Unknown function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5C247" w14:textId="0C657E64" w:rsidR="00CF7119" w:rsidRPr="00CF7119" w:rsidRDefault="00CF7119" w:rsidP="00CF7119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</w:rPr>
            </w:pPr>
            <w:r w:rsidRPr="00CF7119">
              <w:rPr>
                <w:i/>
                <w:sz w:val="18"/>
              </w:rPr>
              <w:t>1.0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AC462" w14:textId="2CAE7DE6" w:rsidR="00CF7119" w:rsidRPr="00CF7119" w:rsidRDefault="00CF7119" w:rsidP="00CF7119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F7119">
              <w:rPr>
                <w:sz w:val="18"/>
              </w:rPr>
              <w:t>1.3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CABFC" w14:textId="3D20A38B" w:rsidR="00CF7119" w:rsidRPr="00CF7119" w:rsidRDefault="00CF7119" w:rsidP="00CF7119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F7119">
              <w:rPr>
                <w:sz w:val="18"/>
              </w:rPr>
              <w:t>1.4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8EA7DB" w14:textId="282ECDCF" w:rsidR="00CF7119" w:rsidRPr="005F5E02" w:rsidRDefault="00CF7119" w:rsidP="00CF7119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b/>
                <w:sz w:val="18"/>
              </w:rPr>
              <w:t>-4.9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A5713" w14:textId="269A4E86" w:rsidR="00CF7119" w:rsidRPr="005F5E02" w:rsidRDefault="00CF7119" w:rsidP="00CF7119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b/>
                <w:sz w:val="18"/>
              </w:rPr>
              <w:t>-14.0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B378F" w14:textId="08C339BC" w:rsidR="00CF7119" w:rsidRPr="005F5E02" w:rsidRDefault="00CF7119" w:rsidP="00CF7119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b/>
                <w:sz w:val="18"/>
              </w:rPr>
              <w:t>-70.7</w:t>
            </w:r>
          </w:p>
        </w:tc>
      </w:tr>
      <w:tr w:rsidR="00CF7119" w:rsidRPr="001A2C40" w14:paraId="3893B97A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16D6B" w14:textId="77777777" w:rsidR="00CF7119" w:rsidRPr="001A2C40" w:rsidRDefault="00CF7119" w:rsidP="00CF711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F744A" w14:textId="12F1B914" w:rsidR="00CF7119" w:rsidRPr="001A2C40" w:rsidRDefault="00CF7119" w:rsidP="00CF711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bo226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D3397" w14:textId="3DE92515" w:rsidR="00CF7119" w:rsidRPr="001A2C40" w:rsidRDefault="00CF7119" w:rsidP="00CF711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11998" w14:textId="755CB42B" w:rsidR="00CF7119" w:rsidRPr="001A2C40" w:rsidRDefault="00CF7119" w:rsidP="00CF7119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Unknown function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FD215" w14:textId="7EBDDFF6" w:rsidR="00CF7119" w:rsidRPr="00CF7119" w:rsidRDefault="00CF7119" w:rsidP="00CF7119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</w:rPr>
            </w:pPr>
            <w:r w:rsidRPr="00CF7119">
              <w:rPr>
                <w:i/>
                <w:sz w:val="18"/>
              </w:rPr>
              <w:t>-1.0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B3EC1" w14:textId="5545DF25" w:rsidR="00CF7119" w:rsidRPr="00CF7119" w:rsidRDefault="00CF7119" w:rsidP="00CF7119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</w:rPr>
            </w:pPr>
            <w:r w:rsidRPr="00CF7119">
              <w:rPr>
                <w:i/>
                <w:sz w:val="18"/>
              </w:rPr>
              <w:t>1.3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344C2" w14:textId="748E752A" w:rsidR="00CF7119" w:rsidRPr="00CF7119" w:rsidRDefault="00CF7119" w:rsidP="00CF7119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</w:rPr>
            </w:pPr>
            <w:r w:rsidRPr="00CF7119">
              <w:rPr>
                <w:i/>
                <w:sz w:val="18"/>
              </w:rPr>
              <w:t>1.4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1ADBA" w14:textId="1831CD96" w:rsidR="00CF7119" w:rsidRPr="005F5E02" w:rsidRDefault="00CF7119" w:rsidP="00CF7119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b/>
                <w:sz w:val="18"/>
              </w:rPr>
              <w:t>-4.0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29DF3" w14:textId="49A8BAC0" w:rsidR="00CF7119" w:rsidRPr="005F5E02" w:rsidRDefault="00CF7119" w:rsidP="00CF7119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b/>
                <w:sz w:val="18"/>
              </w:rPr>
              <w:t>-10.8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2243E7" w14:textId="6911279F" w:rsidR="00CF7119" w:rsidRPr="005F5E02" w:rsidRDefault="00CF7119" w:rsidP="00CF7119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b/>
                <w:sz w:val="18"/>
              </w:rPr>
              <w:t>-72.7</w:t>
            </w:r>
          </w:p>
        </w:tc>
      </w:tr>
      <w:tr w:rsidR="00CF7119" w:rsidRPr="001A2C40" w14:paraId="715AC55C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F5EE1" w14:textId="77777777" w:rsidR="00CF7119" w:rsidRPr="001A2C40" w:rsidRDefault="00CF7119" w:rsidP="00CF711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7A440" w14:textId="23E9D031" w:rsidR="00CF7119" w:rsidRPr="001A2C40" w:rsidRDefault="00CF7119" w:rsidP="00CF711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bo227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4DBCE" w14:textId="344070D8" w:rsidR="00CF7119" w:rsidRPr="001A2C40" w:rsidRDefault="00CF7119" w:rsidP="00CF711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13C49" w14:textId="0078D288" w:rsidR="00CF7119" w:rsidRPr="001A2C40" w:rsidRDefault="00CF7119" w:rsidP="00CF7119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Unknown function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29D2D" w14:textId="2580CD3E" w:rsidR="00CF7119" w:rsidRPr="00CF7119" w:rsidRDefault="00CF7119" w:rsidP="00CF7119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</w:rPr>
            </w:pPr>
            <w:r w:rsidRPr="00CF7119">
              <w:rPr>
                <w:i/>
                <w:sz w:val="18"/>
              </w:rPr>
              <w:t>1.0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4AD53" w14:textId="594E8589" w:rsidR="00CF7119" w:rsidRPr="00CF7119" w:rsidRDefault="00CF7119" w:rsidP="00CF7119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</w:rPr>
            </w:pPr>
            <w:r w:rsidRPr="00CF7119">
              <w:rPr>
                <w:i/>
                <w:sz w:val="18"/>
              </w:rPr>
              <w:t>1.4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A2B29" w14:textId="3465B395" w:rsidR="00CF7119" w:rsidRPr="00CF7119" w:rsidRDefault="00CF7119" w:rsidP="00CF7119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sz w:val="18"/>
                <w:szCs w:val="18"/>
              </w:rPr>
            </w:pPr>
            <w:r w:rsidRPr="00CF7119">
              <w:rPr>
                <w:i/>
                <w:sz w:val="18"/>
              </w:rPr>
              <w:t>1.4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68DDA" w14:textId="3CA73AAA" w:rsidR="00CF7119" w:rsidRPr="005F5E02" w:rsidRDefault="00CF7119" w:rsidP="00CF7119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b/>
                <w:sz w:val="18"/>
              </w:rPr>
              <w:t>-4.0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CA262" w14:textId="768255EF" w:rsidR="00CF7119" w:rsidRPr="005F5E02" w:rsidRDefault="00CF7119" w:rsidP="00CF7119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b/>
                <w:sz w:val="18"/>
              </w:rPr>
              <w:t>-8.5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E80A9" w14:textId="0127AB4A" w:rsidR="00CF7119" w:rsidRPr="005F5E02" w:rsidRDefault="00CF7119" w:rsidP="00CF7119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b/>
                <w:sz w:val="18"/>
              </w:rPr>
              <w:t>-72.6</w:t>
            </w:r>
          </w:p>
        </w:tc>
      </w:tr>
      <w:tr w:rsidR="00CF7119" w:rsidRPr="001A2C40" w14:paraId="6F3E4193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45AF5" w14:textId="77777777" w:rsidR="00CF7119" w:rsidRPr="001A2C40" w:rsidRDefault="00CF7119" w:rsidP="00CF711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22D7C" w14:textId="3DA7ED28" w:rsidR="00CF7119" w:rsidRDefault="00CF7119" w:rsidP="00CF7119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disA, cbo350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7EEFF" w14:textId="0ECF7DA6" w:rsidR="00CF7119" w:rsidRPr="001A2C40" w:rsidRDefault="00CF7119" w:rsidP="00CF7119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89DB3" w14:textId="44FF3CE2" w:rsidR="00CF7119" w:rsidRPr="001A2C40" w:rsidRDefault="00CF7119" w:rsidP="00CF7119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F7119">
              <w:rPr>
                <w:rFonts w:ascii="Calibri" w:eastAsia="Times New Roman" w:hAnsi="Calibri" w:cs="Times New Roman"/>
                <w:sz w:val="18"/>
                <w:szCs w:val="18"/>
              </w:rPr>
              <w:t>DNA integrity scanning protein DisA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6DFE7" w14:textId="357EF098" w:rsidR="00CF7119" w:rsidRPr="00CF7119" w:rsidRDefault="00CF7119" w:rsidP="00CF7119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F7119">
              <w:rPr>
                <w:sz w:val="18"/>
              </w:rPr>
              <w:t>1.3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86EC6" w14:textId="61E0B483" w:rsidR="00CF7119" w:rsidRPr="005F5E02" w:rsidRDefault="00CF7119" w:rsidP="00CF7119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b/>
                <w:sz w:val="18"/>
              </w:rPr>
              <w:t>5.2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E4AD7" w14:textId="0479E667" w:rsidR="00CF7119" w:rsidRPr="005F5E02" w:rsidRDefault="00CF7119" w:rsidP="00CF7119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b/>
                <w:sz w:val="18"/>
              </w:rPr>
              <w:t>6.2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9FAB1" w14:textId="5388A49B" w:rsidR="00CF7119" w:rsidRPr="00CF7119" w:rsidRDefault="00CF7119" w:rsidP="00CF7119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F7119">
              <w:rPr>
                <w:sz w:val="18"/>
              </w:rPr>
              <w:t>1.9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310F2" w14:textId="3C1FA813" w:rsidR="00CF7119" w:rsidRPr="00CF7119" w:rsidRDefault="00CF7119" w:rsidP="00CF7119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F7119">
              <w:rPr>
                <w:sz w:val="18"/>
              </w:rPr>
              <w:t>1.6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DFA0A" w14:textId="257FAB9C" w:rsidR="00CF7119" w:rsidRPr="00CF7119" w:rsidRDefault="00CF7119" w:rsidP="00CF7119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CF7119">
              <w:rPr>
                <w:sz w:val="18"/>
              </w:rPr>
              <w:t>1.6</w:t>
            </w:r>
          </w:p>
        </w:tc>
      </w:tr>
      <w:tr w:rsidR="000067F5" w:rsidRPr="001A2C40" w14:paraId="72F0310A" w14:textId="77777777" w:rsidTr="0041369E">
        <w:trPr>
          <w:gridAfter w:val="5"/>
          <w:wAfter w:w="3484" w:type="dxa"/>
          <w:trHeight w:val="290"/>
        </w:trPr>
        <w:tc>
          <w:tcPr>
            <w:tcW w:w="617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BBA63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Chemotaxis and mobility related genes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A3C08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DF776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4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B741D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234F4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66C3A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2C303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0067F5" w:rsidRPr="001A2C40" w14:paraId="65571951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63C81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BDBAF" w14:textId="77777777" w:rsidR="000067F5" w:rsidRPr="001A2C40" w:rsidRDefault="000067F5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sigD, </w:t>
            </w:r>
            <w:r w:rsidRPr="001A2C40">
              <w:rPr>
                <w:i/>
                <w:sz w:val="18"/>
                <w:szCs w:val="18"/>
              </w:rPr>
              <w:t>cbo264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7929B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00977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RNA polymerase sigma factor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80D2B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3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E1CE2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5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70A75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.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8E3D3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7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8EDC5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6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6696C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7</w:t>
            </w:r>
          </w:p>
        </w:tc>
      </w:tr>
      <w:tr w:rsidR="000067F5" w:rsidRPr="001A2C40" w14:paraId="2CE1105B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32465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82D14" w14:textId="77777777" w:rsidR="000067F5" w:rsidRPr="001A2C40" w:rsidRDefault="000067F5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bo024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631CE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187FF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Flagellin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B2B84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0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10D51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8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8B644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0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53761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0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A54A2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4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DC73B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6</w:t>
            </w:r>
          </w:p>
        </w:tc>
      </w:tr>
      <w:tr w:rsidR="000067F5" w:rsidRPr="001A2C40" w14:paraId="132DD87D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D3884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E0867" w14:textId="77777777" w:rsidR="000067F5" w:rsidRPr="001A2C40" w:rsidRDefault="000067F5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bo266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53934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034F0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Flagellin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BCC1B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8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1F775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6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F2090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12514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0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85843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0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F0709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8</w:t>
            </w:r>
          </w:p>
        </w:tc>
      </w:tr>
      <w:tr w:rsidR="000067F5" w:rsidRPr="001A2C40" w14:paraId="5186313B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6DC52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F1660" w14:textId="77777777" w:rsidR="000067F5" w:rsidRPr="001A2C40" w:rsidRDefault="000067F5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bo269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A1984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1E972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Flagellin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58412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1.0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86F39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4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F9887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1.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B3D13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7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2C711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6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B7D64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1</w:t>
            </w:r>
          </w:p>
        </w:tc>
      </w:tr>
      <w:tr w:rsidR="000067F5" w:rsidRPr="001A2C40" w14:paraId="6AA18094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B7E59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AF4F9" w14:textId="77777777" w:rsidR="000067F5" w:rsidRPr="001A2C40" w:rsidRDefault="000067F5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bo273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4C9B9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BB32B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Flagellin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5674B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1.0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86696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6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46720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3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52045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3.0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3FB9D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2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89C50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4</w:t>
            </w:r>
          </w:p>
        </w:tc>
      </w:tr>
      <w:tr w:rsidR="000067F5" w:rsidRPr="001A2C40" w14:paraId="20712B1B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E8D99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B0CA3" w14:textId="77777777" w:rsidR="000067F5" w:rsidRPr="001A2C40" w:rsidRDefault="000067F5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bo273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08BD3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109D9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Flagellin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3AEC4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0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43C03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6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F42BD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3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02C0B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3.2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6849B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1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9E348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4</w:t>
            </w:r>
          </w:p>
        </w:tc>
      </w:tr>
      <w:tr w:rsidR="000067F5" w:rsidRPr="001A2C40" w14:paraId="7754CE56" w14:textId="77777777" w:rsidTr="0041369E">
        <w:trPr>
          <w:gridAfter w:val="2"/>
          <w:wAfter w:w="2384" w:type="dxa"/>
          <w:trHeight w:val="290"/>
        </w:trPr>
        <w:tc>
          <w:tcPr>
            <w:tcW w:w="1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F7EA8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Phage related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0BFAB053" w14:textId="77777777" w:rsidR="000067F5" w:rsidRPr="001A2C40" w:rsidRDefault="000067F5" w:rsidP="005174FC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B29F5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5729E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B16B3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2C23E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2AFF9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5A912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3C133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79B12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0067F5" w:rsidRPr="001A2C40" w14:paraId="4E29E62A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CC06B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E700F" w14:textId="77777777" w:rsidR="000067F5" w:rsidRPr="001A2C40" w:rsidRDefault="000067F5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bo237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DC937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D0DAF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RNA polymerase sigma factor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2D016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4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5A9D7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1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192BF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3.4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7639C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5.5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51052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9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FD98D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0</w:t>
            </w:r>
          </w:p>
        </w:tc>
      </w:tr>
      <w:tr w:rsidR="000067F5" w:rsidRPr="001A2C40" w14:paraId="1FCECD2B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FC156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8BF2F" w14:textId="77777777" w:rsidR="000067F5" w:rsidRPr="001A2C40" w:rsidRDefault="000067F5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bo237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B37BB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5C99D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SpoVT/AbrB family regulatory protein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46D37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3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EC772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8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652E8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3.2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756BD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5.8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75CF1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7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53994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4</w:t>
            </w:r>
          </w:p>
        </w:tc>
      </w:tr>
      <w:tr w:rsidR="00EF22F6" w:rsidRPr="001A2C40" w14:paraId="55DC81F1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967EC" w14:textId="77777777" w:rsidR="00EF22F6" w:rsidRPr="001A2C40" w:rsidRDefault="00EF22F6" w:rsidP="00EF22F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49F80" w14:textId="62B0FDFF" w:rsidR="00EF22F6" w:rsidRPr="001A2C40" w:rsidRDefault="00EF22F6" w:rsidP="00EF22F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bo238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7D861" w14:textId="3C64CEA3" w:rsidR="00EF22F6" w:rsidRPr="001A2C40" w:rsidRDefault="00EF22F6" w:rsidP="00EF22F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4C3C6" w14:textId="0C9AABC4" w:rsidR="00EF22F6" w:rsidRPr="001A2C40" w:rsidRDefault="00EF22F6" w:rsidP="00EF22F6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F22F6">
              <w:rPr>
                <w:rFonts w:ascii="Calibri" w:eastAsia="Times New Roman" w:hAnsi="Calibri" w:cs="Times New Roman"/>
                <w:sz w:val="18"/>
                <w:szCs w:val="18"/>
              </w:rPr>
              <w:t>Phage associated-antirepressor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76829" w14:textId="544601B2" w:rsidR="00EF22F6" w:rsidRPr="00EF22F6" w:rsidRDefault="00EF22F6" w:rsidP="00EF22F6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F22F6">
              <w:rPr>
                <w:sz w:val="18"/>
              </w:rPr>
              <w:t>1.8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3AFA7" w14:textId="1CBBDB0A" w:rsidR="00EF22F6" w:rsidRPr="005F5E02" w:rsidRDefault="00EF22F6" w:rsidP="00EF22F6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b/>
                <w:sz w:val="18"/>
              </w:rPr>
              <w:t>3.1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693CD" w14:textId="6DCECC25" w:rsidR="00EF22F6" w:rsidRPr="005F5E02" w:rsidRDefault="00EF22F6" w:rsidP="00EF22F6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b/>
                <w:sz w:val="18"/>
              </w:rPr>
              <w:t>3.6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0FC29" w14:textId="317AAC84" w:rsidR="00EF22F6" w:rsidRPr="005F5E02" w:rsidRDefault="00EF22F6" w:rsidP="00EF22F6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b/>
                <w:sz w:val="18"/>
              </w:rPr>
              <w:t>5.9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67ED1" w14:textId="4A390E35" w:rsidR="00EF22F6" w:rsidRPr="005F5E02" w:rsidRDefault="00EF22F6" w:rsidP="00EF22F6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b/>
                <w:sz w:val="18"/>
              </w:rPr>
              <w:t>4.2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C1489" w14:textId="09E2E152" w:rsidR="00EF22F6" w:rsidRPr="005F5E02" w:rsidRDefault="00EF22F6" w:rsidP="00EF22F6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iCs/>
                <w:sz w:val="18"/>
                <w:szCs w:val="18"/>
              </w:rPr>
            </w:pPr>
            <w:r w:rsidRPr="005F5E02">
              <w:rPr>
                <w:b/>
                <w:sz w:val="18"/>
              </w:rPr>
              <w:t>2.1</w:t>
            </w:r>
          </w:p>
        </w:tc>
      </w:tr>
      <w:tr w:rsidR="00EF22F6" w:rsidRPr="001A2C40" w14:paraId="276E3B66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1E0E8" w14:textId="77777777" w:rsidR="00EF22F6" w:rsidRPr="001A2C40" w:rsidRDefault="00EF22F6" w:rsidP="00EF22F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CDDC67" w14:textId="006619F9" w:rsidR="00EF22F6" w:rsidRPr="001A2C40" w:rsidRDefault="00EF22F6" w:rsidP="00EF22F6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bo239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D3722" w14:textId="77588476" w:rsidR="00EF22F6" w:rsidRPr="001A2C40" w:rsidRDefault="00EF22F6" w:rsidP="00EF22F6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8D36A" w14:textId="6406E3A8" w:rsidR="00EF22F6" w:rsidRPr="001A2C40" w:rsidRDefault="00EF22F6" w:rsidP="00EF22F6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F22F6">
              <w:rPr>
                <w:rFonts w:ascii="Calibri" w:eastAsia="Times New Roman" w:hAnsi="Calibri" w:cs="Times New Roman"/>
                <w:sz w:val="18"/>
                <w:szCs w:val="18"/>
              </w:rPr>
              <w:t>Transcriptional regulator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36EF5" w14:textId="5FEAC700" w:rsidR="00EF22F6" w:rsidRPr="00EF22F6" w:rsidRDefault="00EF22F6" w:rsidP="00EF22F6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EF22F6">
              <w:rPr>
                <w:sz w:val="18"/>
              </w:rPr>
              <w:t>1.8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4AAF5" w14:textId="4CE13E64" w:rsidR="00EF22F6" w:rsidRPr="005F5E02" w:rsidRDefault="00EF22F6" w:rsidP="00EF22F6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b/>
                <w:sz w:val="18"/>
              </w:rPr>
              <w:t>3.1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F5FE2" w14:textId="782351AD" w:rsidR="00EF22F6" w:rsidRPr="005F5E02" w:rsidRDefault="00EF22F6" w:rsidP="00EF22F6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b/>
                <w:sz w:val="18"/>
              </w:rPr>
              <w:t>3.3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E23A3" w14:textId="7E014165" w:rsidR="00EF22F6" w:rsidRPr="005F5E02" w:rsidRDefault="00EF22F6" w:rsidP="00EF22F6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b/>
                <w:sz w:val="18"/>
              </w:rPr>
              <w:t>5.5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A0971" w14:textId="1136C119" w:rsidR="00EF22F6" w:rsidRPr="005F5E02" w:rsidRDefault="00EF22F6" w:rsidP="00EF22F6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b/>
                <w:sz w:val="18"/>
              </w:rPr>
              <w:t>3.8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91D19" w14:textId="7C9A83DE" w:rsidR="00EF22F6" w:rsidRPr="005F5E02" w:rsidRDefault="00EF22F6" w:rsidP="00EF22F6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iCs/>
                <w:sz w:val="18"/>
                <w:szCs w:val="18"/>
              </w:rPr>
            </w:pPr>
            <w:r w:rsidRPr="005F5E02">
              <w:rPr>
                <w:b/>
                <w:sz w:val="18"/>
              </w:rPr>
              <w:t>2.1</w:t>
            </w:r>
          </w:p>
        </w:tc>
      </w:tr>
      <w:tr w:rsidR="000067F5" w:rsidRPr="001A2C40" w14:paraId="540F5661" w14:textId="77777777" w:rsidTr="0041369E">
        <w:trPr>
          <w:gridAfter w:val="2"/>
          <w:wAfter w:w="2384" w:type="dxa"/>
          <w:trHeight w:val="290"/>
        </w:trPr>
        <w:tc>
          <w:tcPr>
            <w:tcW w:w="1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19B66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 xml:space="preserve">Carbon metabolism 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</w:tcPr>
          <w:p w14:paraId="61D37B68" w14:textId="77777777" w:rsidR="000067F5" w:rsidRPr="001A2C40" w:rsidRDefault="000067F5" w:rsidP="005174FC">
            <w:pPr>
              <w:spacing w:after="0" w:line="240" w:lineRule="auto"/>
              <w:rPr>
                <w:rFonts w:eastAsia="Times New Roman" w:cs="Times New Roman"/>
                <w:i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23F71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892C9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426D3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24585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1C321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78B3A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5106D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41611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0067F5" w:rsidRPr="001A2C40" w14:paraId="5E7CBE7A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196A9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DBFE9" w14:textId="77777777" w:rsidR="000067F5" w:rsidRPr="001A2C40" w:rsidRDefault="000067F5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bo319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84AD9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C54C1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Electron transfer flavoprotein subunit alpha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C357F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1.1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D2A9E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6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8D560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17.2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EA5F6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35.3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178ED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49.9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8FC89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19.5</w:t>
            </w:r>
          </w:p>
        </w:tc>
      </w:tr>
      <w:tr w:rsidR="000067F5" w:rsidRPr="001A2C40" w14:paraId="5063F256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43CB0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91B22" w14:textId="77777777" w:rsidR="000067F5" w:rsidRPr="001A2C40" w:rsidRDefault="000067F5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bo319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2B01B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AE3F5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Electron transfer flavoprotein subunit alpha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81A46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1.1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4DB54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9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EEE93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18.3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334B3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32.9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992D1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48.1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222F4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18.9</w:t>
            </w:r>
          </w:p>
        </w:tc>
      </w:tr>
      <w:tr w:rsidR="000067F5" w:rsidRPr="001A2C40" w14:paraId="1EDE180B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4A549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5A568" w14:textId="77777777" w:rsidR="000067F5" w:rsidRPr="001A2C40" w:rsidRDefault="000067F5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bcd, </w:t>
            </w:r>
            <w:r w:rsidRPr="001A2C40">
              <w:rPr>
                <w:i/>
                <w:sz w:val="18"/>
                <w:szCs w:val="18"/>
              </w:rPr>
              <w:t>cbo319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74FFC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46226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Butyryl-CoA dehydrogenas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5F8FC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1.1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DC9B1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.1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F65BE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19.2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EE6B7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34.4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5D945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52.8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CD6EE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4.3</w:t>
            </w:r>
          </w:p>
        </w:tc>
      </w:tr>
      <w:tr w:rsidR="000067F5" w:rsidRPr="001A2C40" w14:paraId="1782CA1A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D1E96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B3862" w14:textId="77777777" w:rsidR="000067F5" w:rsidRPr="001A2C40" w:rsidRDefault="000067F5" w:rsidP="008B7521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thl, </w:t>
            </w:r>
            <w:r w:rsidRPr="001A2C40">
              <w:rPr>
                <w:i/>
                <w:sz w:val="18"/>
                <w:szCs w:val="18"/>
              </w:rPr>
              <w:t>cbo32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EE3EB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A5975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Acetyl-CoA acetyltransferas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6A1FD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1.0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14180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5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AAD21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15.0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0BED3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33.5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59DCF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52.4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40363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0.5</w:t>
            </w:r>
          </w:p>
        </w:tc>
      </w:tr>
      <w:tr w:rsidR="000067F5" w:rsidRPr="001A2C40" w14:paraId="214D5D20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018D2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4EDCF" w14:textId="77777777" w:rsidR="000067F5" w:rsidRPr="001A2C40" w:rsidRDefault="000067F5" w:rsidP="00F375F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hbd, </w:t>
            </w:r>
            <w:r w:rsidRPr="001A2C40">
              <w:rPr>
                <w:i/>
                <w:sz w:val="18"/>
                <w:szCs w:val="18"/>
              </w:rPr>
              <w:t>cbo32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3D68C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A831E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3-hydroxybutyryl-CoA dehydrogenas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4C99A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1.1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6D928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8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5C6EB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17.0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D1B15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35.6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4DC40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53.0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28B79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17.1</w:t>
            </w:r>
          </w:p>
        </w:tc>
      </w:tr>
      <w:tr w:rsidR="000067F5" w:rsidRPr="001A2C40" w14:paraId="298276F6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A68FF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9AC658" w14:textId="77777777" w:rsidR="000067F5" w:rsidRPr="001A2C40" w:rsidRDefault="000067F5" w:rsidP="00F375F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crt, </w:t>
            </w:r>
            <w:r w:rsidRPr="001A2C40">
              <w:rPr>
                <w:i/>
                <w:sz w:val="18"/>
                <w:szCs w:val="18"/>
              </w:rPr>
              <w:t>cbo32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7F14A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07D20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3-hydroxybutyryl-CoA dehydratas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CF4E9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.1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C8900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6.4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0B697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4.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9A6C7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36.2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01E19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62.7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F7E06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4.2</w:t>
            </w:r>
          </w:p>
        </w:tc>
      </w:tr>
      <w:tr w:rsidR="000067F5" w:rsidRPr="001A2C40" w14:paraId="4A6D284D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A797C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353C7" w14:textId="77777777" w:rsidR="000067F5" w:rsidRPr="001A2C40" w:rsidRDefault="000067F5" w:rsidP="00F375F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adhE, </w:t>
            </w:r>
            <w:r w:rsidRPr="001A2C40">
              <w:rPr>
                <w:i/>
                <w:sz w:val="18"/>
                <w:szCs w:val="18"/>
              </w:rPr>
              <w:t>cbo034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1C8F1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6A29D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Aldehyde-alcohol dehydrogenas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92B71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7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44FB0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8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1F145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5.0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1D835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4.0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03190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7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A1FA8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3.0</w:t>
            </w:r>
          </w:p>
        </w:tc>
      </w:tr>
      <w:tr w:rsidR="000067F5" w:rsidRPr="001A2C40" w14:paraId="2ABA46F9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FFB9F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4E0F2" w14:textId="77777777" w:rsidR="000067F5" w:rsidRPr="001A2C40" w:rsidRDefault="000067F5" w:rsidP="00F375F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glpK, </w:t>
            </w:r>
            <w:r w:rsidRPr="001A2C40">
              <w:rPr>
                <w:i/>
                <w:sz w:val="18"/>
                <w:szCs w:val="18"/>
              </w:rPr>
              <w:t>cbo278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68A1E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D7172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Glycerol kinas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6065F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1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F29D3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5.9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47025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.2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F3C3F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.8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6F9A7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1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4616C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4</w:t>
            </w:r>
          </w:p>
        </w:tc>
      </w:tr>
      <w:tr w:rsidR="000067F5" w:rsidRPr="001A2C40" w14:paraId="3A57B97E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19706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B8F7B" w14:textId="77777777" w:rsidR="000067F5" w:rsidRPr="001A2C40" w:rsidRDefault="000067F5" w:rsidP="00F375F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glpA, </w:t>
            </w:r>
            <w:r w:rsidRPr="001A2C40">
              <w:rPr>
                <w:i/>
                <w:sz w:val="18"/>
                <w:szCs w:val="18"/>
              </w:rPr>
              <w:t>cbo106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C3467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341A3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FAD-dependent oxidoreductas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9EB8D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6.1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E31D4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8.3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A4EEE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6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2F427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1.4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D5808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6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6F8E9" w14:textId="77777777" w:rsidR="000067F5" w:rsidRPr="004F36D8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4F36D8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5</w:t>
            </w:r>
          </w:p>
        </w:tc>
      </w:tr>
      <w:tr w:rsidR="000067F5" w:rsidRPr="001A2C40" w14:paraId="7A77BAE7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3EF1D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90B4B" w14:textId="77777777" w:rsidR="000067F5" w:rsidRPr="001A2C40" w:rsidRDefault="000067F5" w:rsidP="00F375F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glpF, </w:t>
            </w:r>
            <w:r w:rsidRPr="001A2C40">
              <w:rPr>
                <w:i/>
                <w:sz w:val="18"/>
                <w:szCs w:val="18"/>
              </w:rPr>
              <w:t>cbo278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31B55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C529C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Glycerol uptake facilitator protein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A167F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8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DC84D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6.3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9F45B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6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044B6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3.2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8EB7B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4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EC711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5</w:t>
            </w:r>
          </w:p>
        </w:tc>
      </w:tr>
      <w:tr w:rsidR="000067F5" w:rsidRPr="001A2C40" w14:paraId="7098FBC2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A270D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916BB" w14:textId="77777777" w:rsidR="000067F5" w:rsidRPr="001A2C40" w:rsidRDefault="000067F5" w:rsidP="00F375F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glpT, </w:t>
            </w:r>
            <w:r w:rsidRPr="001A2C40">
              <w:rPr>
                <w:i/>
                <w:sz w:val="18"/>
                <w:szCs w:val="18"/>
              </w:rPr>
              <w:t>cbo107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9EB30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04F75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Glycerol-3-phosphate transporter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4E5C3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7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F54C4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16.4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39E66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6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0758F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6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AEC3A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4.6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561E3" w14:textId="77777777" w:rsidR="000067F5" w:rsidRPr="004F36D8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4F36D8">
              <w:rPr>
                <w:rFonts w:ascii="Calibri" w:eastAsia="Times New Roman" w:hAnsi="Calibri" w:cs="Times New Roman"/>
                <w:b/>
                <w:sz w:val="18"/>
                <w:szCs w:val="18"/>
              </w:rPr>
              <w:t>7.1</w:t>
            </w:r>
          </w:p>
        </w:tc>
      </w:tr>
      <w:tr w:rsidR="000067F5" w:rsidRPr="001A2C40" w14:paraId="0CA58188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F2774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96F39" w14:textId="77777777" w:rsidR="000067F5" w:rsidRPr="001A2C40" w:rsidRDefault="000067F5" w:rsidP="00F375F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treB, </w:t>
            </w:r>
            <w:r w:rsidRPr="001A2C40">
              <w:rPr>
                <w:i/>
                <w:sz w:val="18"/>
                <w:szCs w:val="18"/>
              </w:rPr>
              <w:t>cbo198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CAEA1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436ED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PTS system, trehalose-specific IIbc component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BCCCE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6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CE936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4.7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B5F15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4.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B97BF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1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96289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3.0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60E0A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0</w:t>
            </w:r>
          </w:p>
        </w:tc>
      </w:tr>
      <w:tr w:rsidR="000067F5" w:rsidRPr="001A2C40" w14:paraId="686A284C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70776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61787" w14:textId="77777777" w:rsidR="000067F5" w:rsidRPr="001A2C40" w:rsidRDefault="000067F5" w:rsidP="00F375F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treA, </w:t>
            </w:r>
            <w:r w:rsidRPr="001A2C40">
              <w:rPr>
                <w:i/>
                <w:sz w:val="18"/>
                <w:szCs w:val="18"/>
              </w:rPr>
              <w:t>cbo198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171D4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8BF69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Alpha,alpha-phosphotrehalas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4007A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1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3204A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4.7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A73CD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3.7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94CCC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6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41955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8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CA8F2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8</w:t>
            </w:r>
          </w:p>
        </w:tc>
      </w:tr>
      <w:tr w:rsidR="000067F5" w:rsidRPr="001A2C40" w14:paraId="3F2941EC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8EA63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4BEB1" w14:textId="77777777" w:rsidR="000067F5" w:rsidRPr="001A2C40" w:rsidRDefault="000067F5" w:rsidP="00F375F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treR, </w:t>
            </w:r>
            <w:r w:rsidRPr="001A2C40">
              <w:rPr>
                <w:i/>
                <w:sz w:val="18"/>
                <w:szCs w:val="18"/>
              </w:rPr>
              <w:t>cbo198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46743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A62D0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Trehalose operon repressor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D8780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7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40D58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8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0CC9F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8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6DFED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2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98427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4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FAC14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5</w:t>
            </w:r>
          </w:p>
        </w:tc>
      </w:tr>
      <w:tr w:rsidR="000067F5" w:rsidRPr="001A2C40" w14:paraId="35FE8EED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2DF97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86A11" w14:textId="77777777" w:rsidR="000067F5" w:rsidRPr="001A2C40" w:rsidRDefault="000067F5" w:rsidP="00F375F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srlD, </w:t>
            </w:r>
            <w:r w:rsidRPr="001A2C40">
              <w:rPr>
                <w:i/>
                <w:sz w:val="18"/>
                <w:szCs w:val="18"/>
              </w:rPr>
              <w:t>cbo341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9C937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94847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Sorbitol-6-phosphate dehydrogenas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6AB06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1.0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C0037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4.8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0FB5A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3.2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7561C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1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F1C4F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7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DB5A6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5</w:t>
            </w:r>
          </w:p>
        </w:tc>
      </w:tr>
      <w:tr w:rsidR="000067F5" w:rsidRPr="001A2C40" w14:paraId="15EBA2EF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DEA0D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8A0EE" w14:textId="77777777" w:rsidR="000067F5" w:rsidRPr="001A2C40" w:rsidRDefault="000067F5" w:rsidP="000F294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srlB, </w:t>
            </w:r>
            <w:r w:rsidRPr="001A2C40">
              <w:rPr>
                <w:i/>
                <w:sz w:val="18"/>
                <w:szCs w:val="18"/>
              </w:rPr>
              <w:t>cbo341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2AABF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D3B86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PTS system glucitol/sorbitol-specific transporter Subunit IIA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1713B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8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186FA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10.7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3F48C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2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95C87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3.7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F6D53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3.7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1F187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3.5</w:t>
            </w:r>
          </w:p>
        </w:tc>
      </w:tr>
      <w:tr w:rsidR="000067F5" w:rsidRPr="001A2C40" w14:paraId="1CB0E876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66AF7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24BCA" w14:textId="77777777" w:rsidR="000067F5" w:rsidRPr="001A2C40" w:rsidRDefault="000067F5" w:rsidP="000F294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srlE, </w:t>
            </w:r>
            <w:r w:rsidRPr="001A2C40">
              <w:rPr>
                <w:i/>
                <w:sz w:val="18"/>
                <w:szCs w:val="18"/>
              </w:rPr>
              <w:t>cbo341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257DB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12D60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PTS system glucitol/sorbitol-specific transporter Subunit IIBC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673ED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6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9F97B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7.0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4A7DF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6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8D4BB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8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5BEAE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3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1149F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2</w:t>
            </w:r>
          </w:p>
        </w:tc>
      </w:tr>
      <w:tr w:rsidR="000067F5" w:rsidRPr="001A2C40" w14:paraId="5117181D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2C265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87A21" w14:textId="77777777" w:rsidR="000067F5" w:rsidRPr="001A2C40" w:rsidRDefault="000067F5" w:rsidP="000F294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srlA, </w:t>
            </w:r>
            <w:r w:rsidRPr="001A2C40">
              <w:rPr>
                <w:i/>
                <w:sz w:val="18"/>
                <w:szCs w:val="18"/>
              </w:rPr>
              <w:t>cbo341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20ADE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7E069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PTS system glucitol/sorbitol-specific transporter Subunit IIC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8D5FE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9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62D71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8.6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A1C6D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122F1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3.5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64AE0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6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331B6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6</w:t>
            </w:r>
          </w:p>
        </w:tc>
      </w:tr>
      <w:tr w:rsidR="000067F5" w:rsidRPr="001A2C40" w14:paraId="1D898D6C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4FA41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19B22" w14:textId="77777777" w:rsidR="000067F5" w:rsidRPr="001A2C40" w:rsidRDefault="000067F5" w:rsidP="000F294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srlM, </w:t>
            </w:r>
            <w:r w:rsidRPr="001A2C40">
              <w:rPr>
                <w:i/>
                <w:sz w:val="18"/>
                <w:szCs w:val="18"/>
              </w:rPr>
              <w:t>cbo341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92337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8FA35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Glucitol operon activator protein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3753B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8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53831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4.7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98EE3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B6133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9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CA6FD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4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EF9FF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1</w:t>
            </w:r>
          </w:p>
        </w:tc>
      </w:tr>
      <w:tr w:rsidR="000067F5" w:rsidRPr="001A2C40" w14:paraId="3CBA5EF0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31D49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74413" w14:textId="77777777" w:rsidR="000067F5" w:rsidRPr="001A2C40" w:rsidRDefault="000067F5" w:rsidP="000F294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bo041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B5C79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78A6A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HMGL-related enzym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5D31B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7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0A167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3.0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CCA28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0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41CEC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3.8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67303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5.1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703D1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0.2</w:t>
            </w:r>
          </w:p>
        </w:tc>
      </w:tr>
      <w:tr w:rsidR="000067F5" w:rsidRPr="001A2C40" w14:paraId="4E7DD0E2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8FA53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81387" w14:textId="77777777" w:rsidR="000067F5" w:rsidRPr="001A2C40" w:rsidRDefault="000067F5" w:rsidP="000F294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bo041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1DF90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A4FA8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Aconitate hydratas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ED0A6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3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74A71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4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FBE98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FBC7D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4.1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ED722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5.9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01762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2.0</w:t>
            </w:r>
          </w:p>
        </w:tc>
      </w:tr>
      <w:tr w:rsidR="000067F5" w:rsidRPr="001A2C40" w14:paraId="3E96C617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3567A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96123" w14:textId="77777777" w:rsidR="000067F5" w:rsidRPr="001A2C40" w:rsidRDefault="000067F5" w:rsidP="000F294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bo041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034E2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9B2A4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Isocitrate/isopropylmalate family dehydrogenas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73730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2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CFEC8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3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73066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6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8888E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3.7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B7EB7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5.5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8DEC4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0.7</w:t>
            </w:r>
          </w:p>
        </w:tc>
      </w:tr>
      <w:tr w:rsidR="000067F5" w:rsidRPr="001A2C40" w14:paraId="4CB30812" w14:textId="77777777" w:rsidTr="0041369E">
        <w:trPr>
          <w:gridAfter w:val="4"/>
          <w:wAfter w:w="3266" w:type="dxa"/>
          <w:trHeight w:val="290"/>
        </w:trPr>
        <w:tc>
          <w:tcPr>
            <w:tcW w:w="649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A45BC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eastAsia="Times New Roman" w:cs="Times New Roman"/>
                <w:sz w:val="18"/>
                <w:szCs w:val="18"/>
              </w:rPr>
            </w:pPr>
            <w:r w:rsidRPr="001A2C40">
              <w:rPr>
                <w:rFonts w:eastAsia="Times New Roman" w:cs="Times New Roman"/>
                <w:sz w:val="18"/>
                <w:szCs w:val="18"/>
              </w:rPr>
              <w:t>Protein and amino acid metabolism</w:t>
            </w:r>
          </w:p>
        </w:tc>
        <w:tc>
          <w:tcPr>
            <w:tcW w:w="8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20DEC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CDB4A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5ADCE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97E7E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6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68CA0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DC2B3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0067F5" w:rsidRPr="001A2C40" w14:paraId="1EB96CC8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9797A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5F61E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bo144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FAA99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09748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Secreted proteas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88DFA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1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BB472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7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6405E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3.2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056E1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4.3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1AB77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8.4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BB0C6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11.6</w:t>
            </w:r>
          </w:p>
        </w:tc>
      </w:tr>
      <w:tr w:rsidR="000067F5" w:rsidRPr="001A2C40" w14:paraId="75C809C0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EE7C2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DD2AB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bo144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7D81E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AC340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Secreted proteas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14B9D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1.2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E85F3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7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592CB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3.8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D5595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.5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8F4D2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5.9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4DEE6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13.6</w:t>
            </w:r>
          </w:p>
        </w:tc>
      </w:tr>
      <w:tr w:rsidR="000067F5" w:rsidRPr="001A2C40" w14:paraId="2A024390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AEFAE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9B377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bo144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69A1F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37274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Secreted proteas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A81CA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1.1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1FE51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5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664C2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3.2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43FB7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.4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D3622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5.3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28A5A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13.4</w:t>
            </w:r>
          </w:p>
        </w:tc>
      </w:tr>
      <w:tr w:rsidR="000067F5" w:rsidRPr="001A2C40" w14:paraId="069986D9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6ACE0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2E4BE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bo144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E1EEC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50BAA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Secreted proteas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D60FB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1.1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E706D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3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BC702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3.0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E8786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.8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1D375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5.9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9F6B0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13.9</w:t>
            </w:r>
          </w:p>
        </w:tc>
      </w:tr>
      <w:tr w:rsidR="000067F5" w:rsidRPr="001A2C40" w14:paraId="5AB99136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6DC31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A27D5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bo144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6DCA9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C27C4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Secreted proteas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E8B75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1.0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8C7B7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3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2AADF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.8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1FC5C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3.1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B3CFA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6.1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EF77E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14.9</w:t>
            </w:r>
          </w:p>
        </w:tc>
      </w:tr>
      <w:tr w:rsidR="000067F5" w:rsidRPr="001A2C40" w14:paraId="372E88FA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4A8F3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22E11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bo143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E406F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A9859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ATP-dependent proteas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366BE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1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9941E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1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3F794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6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D907B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4.2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C7C80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10.7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10EB8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14.6</w:t>
            </w:r>
          </w:p>
        </w:tc>
      </w:tr>
      <w:tr w:rsidR="000067F5" w:rsidRPr="001A2C40" w14:paraId="1523320A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9BA63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01A18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bo016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5D20D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81391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Peptidas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36929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1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60850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1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9A44D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7.4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1037F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33.2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02410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31.6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43648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68.2</w:t>
            </w:r>
          </w:p>
        </w:tc>
      </w:tr>
      <w:tr w:rsidR="000067F5" w:rsidRPr="001A2C40" w14:paraId="3419D106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360DC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78660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grdX, </w:t>
            </w:r>
            <w:r w:rsidRPr="001A2C40">
              <w:rPr>
                <w:i/>
                <w:sz w:val="18"/>
                <w:szCs w:val="18"/>
              </w:rPr>
              <w:t>cbo125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B0264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7AE4A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GrdX protein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61F4E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3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BC5AF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9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B95F4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5.9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48123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3.8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B1135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4.6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FCA89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3.8</w:t>
            </w:r>
          </w:p>
        </w:tc>
      </w:tr>
      <w:tr w:rsidR="000067F5" w:rsidRPr="001A2C40" w14:paraId="3C4D1A92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49258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F1887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grdE, </w:t>
            </w:r>
            <w:r w:rsidRPr="001A2C40">
              <w:rPr>
                <w:i/>
                <w:sz w:val="18"/>
                <w:szCs w:val="18"/>
              </w:rPr>
              <w:t>cbo125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CD5BA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FFC84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Glycine reductase complex component B, alpha and beta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7136B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.0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0C3F1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.4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9C6BF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5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A7130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9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53C8C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4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06EF3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6</w:t>
            </w:r>
          </w:p>
        </w:tc>
      </w:tr>
      <w:tr w:rsidR="000067F5" w:rsidRPr="001A2C40" w14:paraId="461AE952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13903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53076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grdB, </w:t>
            </w:r>
            <w:r w:rsidRPr="001A2C40">
              <w:rPr>
                <w:i/>
                <w:sz w:val="18"/>
                <w:szCs w:val="18"/>
              </w:rPr>
              <w:t>cbo125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0E8D2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0A4D8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Glycine reductase complex component B gamma subunit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0C32A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9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C1425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3.4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DD33E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4.3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DB87B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5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B210C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7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FA572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3</w:t>
            </w:r>
          </w:p>
        </w:tc>
      </w:tr>
      <w:tr w:rsidR="000067F5" w:rsidRPr="001A2C40" w14:paraId="633FC5F2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5BFA4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5A9AD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trxB2, </w:t>
            </w:r>
            <w:r w:rsidRPr="001A2C40">
              <w:rPr>
                <w:i/>
                <w:sz w:val="18"/>
                <w:szCs w:val="18"/>
              </w:rPr>
              <w:t>cbo125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B4D68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5567E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Thioredoxin-disulfide reductas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3CCBB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8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1FB2C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3.6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DADA2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5.3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B1A36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2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954EB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4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BAA44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4</w:t>
            </w:r>
          </w:p>
        </w:tc>
      </w:tr>
      <w:tr w:rsidR="000067F5" w:rsidRPr="001A2C40" w14:paraId="45951085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9CD8D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F5EA2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trxA, </w:t>
            </w:r>
            <w:r w:rsidRPr="001A2C40">
              <w:rPr>
                <w:i/>
                <w:sz w:val="18"/>
                <w:szCs w:val="18"/>
              </w:rPr>
              <w:t>cbo126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E4079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C30B4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Thioredoxin family protein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565ED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8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3E43A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3.4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76893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6.5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3B1A2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1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272B6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4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7884E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2</w:t>
            </w:r>
          </w:p>
        </w:tc>
      </w:tr>
      <w:tr w:rsidR="000067F5" w:rsidRPr="001A2C40" w14:paraId="3E39EC90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7A5A6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A70EC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grdA, </w:t>
            </w:r>
            <w:r w:rsidRPr="001A2C40">
              <w:rPr>
                <w:i/>
                <w:sz w:val="18"/>
                <w:szCs w:val="18"/>
              </w:rPr>
              <w:t>cbo126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B0099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2EFE1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Glycine/sarcosine/betaine reductase complex protein A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98625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8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C1994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3.2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DF7F6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5.6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E9738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3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C2D1D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3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B8F6C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3</w:t>
            </w:r>
          </w:p>
        </w:tc>
      </w:tr>
      <w:tr w:rsidR="000067F5" w:rsidRPr="001A2C40" w14:paraId="6F2A4A9F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53158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2DF6D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grdC, </w:t>
            </w:r>
            <w:r w:rsidRPr="001A2C40">
              <w:rPr>
                <w:i/>
                <w:sz w:val="18"/>
                <w:szCs w:val="18"/>
              </w:rPr>
              <w:t>cbo126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225FF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899D4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Glycine reductase complex component C subunit beta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22CF6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5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3B620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3.2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EE4E2" w14:textId="77777777" w:rsidR="000067F5" w:rsidRPr="005F5E02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5F5E02">
              <w:rPr>
                <w:rFonts w:ascii="Calibri" w:eastAsia="Times New Roman" w:hAnsi="Calibri" w:cs="Times New Roman"/>
                <w:b/>
                <w:sz w:val="18"/>
                <w:szCs w:val="18"/>
              </w:rPr>
              <w:t>-6.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F844C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3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33B6B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3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B293F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3</w:t>
            </w:r>
          </w:p>
        </w:tc>
      </w:tr>
      <w:tr w:rsidR="000067F5" w:rsidRPr="001A2C40" w14:paraId="42F6A42E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DB5D0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4D6BD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grdD, </w:t>
            </w:r>
            <w:r w:rsidRPr="001A2C40">
              <w:rPr>
                <w:i/>
                <w:sz w:val="18"/>
                <w:szCs w:val="18"/>
              </w:rPr>
              <w:t>cbo126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ED2E6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D8AE9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Glycine reductase complex component C subunit alpha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6DFD0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4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5203A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3.1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2400A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7.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F99EC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2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0C7DA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4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FDD39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3</w:t>
            </w:r>
          </w:p>
        </w:tc>
      </w:tr>
      <w:tr w:rsidR="000067F5" w:rsidRPr="001A2C40" w14:paraId="2FC5103A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555B3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57776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prdB2, </w:t>
            </w:r>
            <w:r w:rsidRPr="001A2C40">
              <w:rPr>
                <w:i/>
                <w:sz w:val="18"/>
                <w:szCs w:val="18"/>
              </w:rPr>
              <w:t>cbo246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4D5FD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228DE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Proline reductas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6C450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1.0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5E79C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3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32E82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6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BD4BF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4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D5A9D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5.9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9FE7E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7.4</w:t>
            </w:r>
          </w:p>
        </w:tc>
      </w:tr>
      <w:tr w:rsidR="000067F5" w:rsidRPr="001A2C40" w14:paraId="7B90F7A8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C3CA4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F2291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prdA1, </w:t>
            </w:r>
            <w:r w:rsidRPr="001A2C40">
              <w:rPr>
                <w:i/>
                <w:sz w:val="18"/>
                <w:szCs w:val="18"/>
              </w:rPr>
              <w:t>cbo246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DD6FD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D783C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Proline reductas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A64D8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1.1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BA483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5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2FAC0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4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A6453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2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7B66C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3.5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E00C9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3.5</w:t>
            </w:r>
          </w:p>
        </w:tc>
      </w:tr>
      <w:tr w:rsidR="000067F5" w:rsidRPr="001A2C40" w14:paraId="601BC2AE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9E3AB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FBF81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prdF, </w:t>
            </w:r>
            <w:r w:rsidRPr="001A2C40">
              <w:rPr>
                <w:rFonts w:ascii="Calibri" w:hAnsi="Calibri"/>
                <w:i/>
                <w:sz w:val="18"/>
                <w:szCs w:val="18"/>
              </w:rPr>
              <w:t>cbo247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2B465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F5C55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Proline racemas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61A52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2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C95ED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8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092A4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7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68CD8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9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6308E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4.1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19B9D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3.7</w:t>
            </w:r>
          </w:p>
        </w:tc>
      </w:tr>
      <w:tr w:rsidR="000067F5" w:rsidRPr="001A2C40" w14:paraId="66FEC3CA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875BD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9960B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prdE, </w:t>
            </w:r>
            <w:r w:rsidRPr="001A2C40">
              <w:rPr>
                <w:rFonts w:ascii="Calibri" w:hAnsi="Calibri"/>
                <w:i/>
                <w:sz w:val="18"/>
                <w:szCs w:val="18"/>
              </w:rPr>
              <w:t>cbo247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E21A6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DCEAC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PrdE protein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E6F82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9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88B98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4.3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016FE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5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EE0C6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3.5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1BEE3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4.6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4AB5C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4.7</w:t>
            </w:r>
          </w:p>
        </w:tc>
      </w:tr>
      <w:tr w:rsidR="000067F5" w:rsidRPr="001A2C40" w14:paraId="615A05EB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A1564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38494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prdD, </w:t>
            </w:r>
            <w:r w:rsidRPr="001A2C40">
              <w:rPr>
                <w:rFonts w:ascii="Calibri" w:hAnsi="Calibri"/>
                <w:i/>
                <w:sz w:val="18"/>
                <w:szCs w:val="18"/>
              </w:rPr>
              <w:t>cbo247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20724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8E710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PrdD protein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53BBC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9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17CDA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4.1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FA412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5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5F718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3.0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5222B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4.3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CAC48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4.5</w:t>
            </w:r>
          </w:p>
        </w:tc>
      </w:tr>
      <w:tr w:rsidR="000067F5" w:rsidRPr="001A2C40" w14:paraId="3A5EF628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1F850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FFD23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prdB2, </w:t>
            </w:r>
            <w:r w:rsidRPr="001A2C40">
              <w:rPr>
                <w:rFonts w:ascii="Calibri" w:hAnsi="Calibri"/>
                <w:i/>
                <w:sz w:val="18"/>
                <w:szCs w:val="18"/>
              </w:rPr>
              <w:t>cbo247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F0D04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34279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Subunit of proline reductas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9E4B6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1.0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80244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8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BD6F9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8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2FA6E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7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E1DFC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7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12617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9</w:t>
            </w:r>
          </w:p>
        </w:tc>
      </w:tr>
      <w:tr w:rsidR="000067F5" w:rsidRPr="001A2C40" w14:paraId="05A07C41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6200A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812B9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prdA2, </w:t>
            </w:r>
            <w:r w:rsidRPr="001A2C40">
              <w:rPr>
                <w:rFonts w:ascii="Calibri" w:hAnsi="Calibri"/>
                <w:i/>
                <w:sz w:val="18"/>
                <w:szCs w:val="18"/>
              </w:rPr>
              <w:t>cbo248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31D0D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E2708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Subunit of proline reductas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C374D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1.1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243D6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1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151CB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9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BA58D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7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ACCAB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4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A89AD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3</w:t>
            </w:r>
          </w:p>
        </w:tc>
      </w:tr>
      <w:tr w:rsidR="000067F5" w:rsidRPr="001A2C40" w14:paraId="5685B299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B8B3F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9F496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prdC2, </w:t>
            </w:r>
            <w:r w:rsidRPr="001A2C40">
              <w:rPr>
                <w:rFonts w:ascii="Calibri" w:hAnsi="Calibri"/>
                <w:i/>
                <w:sz w:val="18"/>
                <w:szCs w:val="18"/>
              </w:rPr>
              <w:t>cbo248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8EC58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FBB3E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Electron transferring subunit of proline reductas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F1A1B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2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95CD1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4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AA40F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6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476BD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4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C1FB5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5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934A6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4</w:t>
            </w:r>
          </w:p>
        </w:tc>
      </w:tr>
      <w:tr w:rsidR="000067F5" w:rsidRPr="001A2C40" w14:paraId="20495198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17FCE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0F514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hadI, </w:t>
            </w:r>
            <w:r w:rsidRPr="001A2C40">
              <w:rPr>
                <w:rFonts w:ascii="Calibri" w:hAnsi="Calibri"/>
                <w:i/>
                <w:sz w:val="18"/>
                <w:szCs w:val="18"/>
              </w:rPr>
              <w:t>cbo219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6C1AF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0F9A3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Activator of 2-hydroxyisocaproyl-CoA dehydratas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5E2B8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0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78B08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1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D71BF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5.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17CEF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13.9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2C0C8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15.3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A77F8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9.5</w:t>
            </w:r>
          </w:p>
        </w:tc>
      </w:tr>
      <w:tr w:rsidR="000067F5" w:rsidRPr="001A2C40" w14:paraId="62BFBFA1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BE84B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B684E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cbo219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D30C1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2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453B3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Putative membrane protein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BCFF8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2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6440C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1.1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D4A03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5.8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D4423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8.4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BAD89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7.8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D2ACC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5.8</w:t>
            </w:r>
          </w:p>
        </w:tc>
      </w:tr>
      <w:tr w:rsidR="000067F5" w:rsidRPr="001A2C40" w14:paraId="05C42EDC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77680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A05BD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etfA1, </w:t>
            </w:r>
            <w:r w:rsidRPr="001A2C40">
              <w:rPr>
                <w:rFonts w:ascii="Calibri" w:hAnsi="Calibri"/>
                <w:i/>
                <w:sz w:val="18"/>
                <w:szCs w:val="18"/>
              </w:rPr>
              <w:t>cbo219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AD33D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6B21C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Electron transfer flavoprotein subunit alpha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BCC0B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1.1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F7CD0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3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427F5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5.7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DA729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19.5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2C2D5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18.6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957A5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6.2</w:t>
            </w:r>
          </w:p>
        </w:tc>
      </w:tr>
      <w:tr w:rsidR="000067F5" w:rsidRPr="001A2C40" w14:paraId="005F2C80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66033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559CB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etfB1, </w:t>
            </w:r>
            <w:r w:rsidRPr="001A2C40">
              <w:rPr>
                <w:rFonts w:ascii="Calibri" w:hAnsi="Calibri"/>
                <w:i/>
                <w:sz w:val="18"/>
                <w:szCs w:val="18"/>
              </w:rPr>
              <w:t>cbo219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2B5B6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1CF6C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Electron transfer flavoprotein subunit beta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F46F1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0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143D3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4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3B8F1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5.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AAD60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3.4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9FBB8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16.2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A6C07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5.2</w:t>
            </w:r>
          </w:p>
        </w:tc>
      </w:tr>
      <w:tr w:rsidR="000067F5" w:rsidRPr="001A2C40" w14:paraId="5D49EC87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AE9D0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8BD10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acdB, </w:t>
            </w:r>
            <w:r w:rsidRPr="001A2C40">
              <w:rPr>
                <w:rFonts w:ascii="Calibri" w:hAnsi="Calibri"/>
                <w:i/>
                <w:sz w:val="18"/>
                <w:szCs w:val="18"/>
              </w:rPr>
              <w:t>cbo219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9D146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E48B0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Acyl-CoA dehydrogenase, short-chain specific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7751C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1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47F99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4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FF4EA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5.0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370CC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0.8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B405E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15.0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10C19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4.9</w:t>
            </w:r>
          </w:p>
        </w:tc>
      </w:tr>
      <w:tr w:rsidR="000067F5" w:rsidRPr="001A2C40" w14:paraId="248F4FBA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3E1E3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DC26B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hadC, </w:t>
            </w:r>
            <w:r w:rsidRPr="001A2C40">
              <w:rPr>
                <w:rFonts w:ascii="Calibri" w:hAnsi="Calibri"/>
                <w:i/>
                <w:sz w:val="18"/>
                <w:szCs w:val="18"/>
              </w:rPr>
              <w:t>cbo219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84D92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4DDE9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Subunit of oxygen-sensitive 2-hydroxyisocaproyl-CoA dehydratas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227DC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1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FF232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4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B48BF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5.2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2A665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32.6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656D2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1.0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D7FDF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37.9</w:t>
            </w:r>
          </w:p>
        </w:tc>
      </w:tr>
      <w:tr w:rsidR="000067F5" w:rsidRPr="001A2C40" w14:paraId="4F6EF58B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25183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DD83E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hadB, </w:t>
            </w:r>
            <w:r w:rsidRPr="001A2C40">
              <w:rPr>
                <w:rFonts w:ascii="Calibri" w:hAnsi="Calibri"/>
                <w:i/>
                <w:sz w:val="18"/>
                <w:szCs w:val="18"/>
              </w:rPr>
              <w:t>cbo219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DB191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1E902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Subunit of oxygen-sensitive 2-hydroxyisocaproyl-CoA dehydratas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4C9B1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1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A6E94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4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11775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5.0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DA85D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4.3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0CEDB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18.1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C5D96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31.3</w:t>
            </w:r>
          </w:p>
        </w:tc>
      </w:tr>
      <w:tr w:rsidR="000067F5" w:rsidRPr="001A2C40" w14:paraId="1C216FC4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EBC38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7B1AC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hadA, </w:t>
            </w:r>
            <w:r w:rsidRPr="001A2C40">
              <w:rPr>
                <w:rFonts w:ascii="Calibri" w:hAnsi="Calibri"/>
                <w:i/>
                <w:sz w:val="18"/>
                <w:szCs w:val="18"/>
              </w:rPr>
              <w:t>cbo219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7DABF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F7AE6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Isocaprenoyl-CoA:2-hydroxyisocaproate CoA-transferas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A9529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1.0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903EF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3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8D0F3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4.5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4CE0D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6.7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17F0C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17.2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3BD49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33.0</w:t>
            </w:r>
          </w:p>
        </w:tc>
      </w:tr>
      <w:tr w:rsidR="000067F5" w:rsidRPr="001A2C40" w14:paraId="6917546B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9684D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3315B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fldC, </w:t>
            </w:r>
            <w:r w:rsidRPr="001A2C40">
              <w:rPr>
                <w:rFonts w:ascii="Calibri" w:hAnsi="Calibri"/>
                <w:i/>
                <w:sz w:val="18"/>
                <w:szCs w:val="18"/>
              </w:rPr>
              <w:t>cbo328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952AA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51F19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R-phenyllactate dehydratase small subunit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6C5AB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.0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A04D1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.9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79BA5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9.6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ADAFE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2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FF1C8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5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B3F48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9</w:t>
            </w:r>
          </w:p>
        </w:tc>
      </w:tr>
      <w:tr w:rsidR="000067F5" w:rsidRPr="001A2C40" w14:paraId="119109ED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E6D9B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F99E5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fldB, </w:t>
            </w:r>
            <w:r w:rsidRPr="001A2C40">
              <w:rPr>
                <w:rFonts w:ascii="Calibri" w:hAnsi="Calibri"/>
                <w:i/>
                <w:sz w:val="18"/>
                <w:szCs w:val="18"/>
              </w:rPr>
              <w:t>cbo329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F9DB7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23FD0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R-phenyllactate dehydratase medium subunit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6C93C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9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2BEE3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3.0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1FE3B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8.1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2E942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3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B8249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4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2075B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0</w:t>
            </w:r>
          </w:p>
        </w:tc>
      </w:tr>
      <w:tr w:rsidR="000067F5" w:rsidRPr="001A2C40" w14:paraId="29D2FD29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670BD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FB982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fldI, </w:t>
            </w:r>
            <w:r w:rsidRPr="001A2C40">
              <w:rPr>
                <w:rFonts w:ascii="Calibri" w:hAnsi="Calibri"/>
                <w:i/>
                <w:sz w:val="18"/>
                <w:szCs w:val="18"/>
              </w:rPr>
              <w:t>cbo329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C8892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00270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R-phenyllactate dehydratase activator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A3B69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9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5F1E1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3.1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D0A32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6.6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D089E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4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050D2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6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93D56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2</w:t>
            </w:r>
          </w:p>
        </w:tc>
      </w:tr>
      <w:tr w:rsidR="000067F5" w:rsidRPr="001A2C40" w14:paraId="3E08821C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6DD8C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DFA8F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fldA, </w:t>
            </w:r>
            <w:r w:rsidRPr="001A2C40">
              <w:rPr>
                <w:rFonts w:ascii="Calibri" w:hAnsi="Calibri"/>
                <w:i/>
                <w:sz w:val="18"/>
                <w:szCs w:val="18"/>
              </w:rPr>
              <w:t>cbo329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20A5A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406B2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E-cinnamoyl-CoA:R-phenyllactate CoA transferas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1B900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9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302C7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.9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E549A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6.4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05649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4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B0D28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7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47AD2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4</w:t>
            </w:r>
          </w:p>
        </w:tc>
      </w:tr>
      <w:tr w:rsidR="000067F5" w:rsidRPr="001A2C40" w14:paraId="3AC892ED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4525F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8FD6C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fldL, </w:t>
            </w:r>
            <w:r w:rsidRPr="001A2C40">
              <w:rPr>
                <w:rFonts w:ascii="Calibri" w:hAnsi="Calibri"/>
                <w:i/>
                <w:sz w:val="18"/>
                <w:szCs w:val="18"/>
              </w:rPr>
              <w:t>cbo329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EFC30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3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DA344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Putative CoA-ligas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D3BC6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4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AED20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.8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7C86E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4.9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0FBB4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3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4F6C5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3.4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B96E4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8</w:t>
            </w:r>
          </w:p>
        </w:tc>
      </w:tr>
      <w:tr w:rsidR="000067F5" w:rsidRPr="001A2C40" w14:paraId="0CB3E4EB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96FBB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02669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luxS, </w:t>
            </w:r>
            <w:r w:rsidRPr="001A2C40">
              <w:rPr>
                <w:rFonts w:ascii="Calibri" w:hAnsi="Calibri"/>
                <w:i/>
                <w:sz w:val="18"/>
                <w:szCs w:val="18"/>
              </w:rPr>
              <w:t>cbo072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E5CF1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05861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S-ribosylhomocysteinas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B3803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9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09C76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7.6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F3EBF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6.4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70418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1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4FD57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.3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7A64E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3.5</w:t>
            </w:r>
          </w:p>
        </w:tc>
      </w:tr>
      <w:tr w:rsidR="000067F5" w:rsidRPr="001A2C40" w14:paraId="3CDAAB83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1B208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7D29E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metC, </w:t>
            </w:r>
            <w:r w:rsidRPr="001A2C40">
              <w:rPr>
                <w:rFonts w:ascii="Calibri" w:hAnsi="Calibri"/>
                <w:i/>
                <w:sz w:val="18"/>
                <w:szCs w:val="18"/>
              </w:rPr>
              <w:t>cbo072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7DF07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3CB1D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Cystathionine beta-lyas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3DA86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3.0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308FD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8.0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CC89A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6.9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864A2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1.1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96688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i/>
                <w:iCs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.3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F346B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3.4</w:t>
            </w:r>
          </w:p>
        </w:tc>
      </w:tr>
      <w:tr w:rsidR="000067F5" w:rsidRPr="001A2C40" w14:paraId="459B2202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294BC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0C977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metA, </w:t>
            </w:r>
            <w:r w:rsidRPr="001A2C40">
              <w:rPr>
                <w:rFonts w:ascii="Calibri" w:hAnsi="Calibri"/>
                <w:i/>
                <w:sz w:val="18"/>
                <w:szCs w:val="18"/>
              </w:rPr>
              <w:t>cbo187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D938E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5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26057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Homoserine O-succinyltransferas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6B475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7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5D7F4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6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A7165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3.2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D3403" w14:textId="77777777" w:rsidR="000067F5" w:rsidRPr="004F36D8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4F36D8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4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14EE6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9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CB868" w14:textId="77777777" w:rsidR="000067F5" w:rsidRPr="004F36D8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4F36D8">
              <w:rPr>
                <w:rFonts w:ascii="Calibri" w:eastAsia="Times New Roman" w:hAnsi="Calibri" w:cs="Times New Roman"/>
                <w:b/>
                <w:sz w:val="18"/>
                <w:szCs w:val="18"/>
              </w:rPr>
              <w:t>2.2</w:t>
            </w:r>
          </w:p>
        </w:tc>
      </w:tr>
      <w:tr w:rsidR="000067F5" w:rsidRPr="001A2C40" w14:paraId="5042A7C9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4715A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D8699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hom, </w:t>
            </w:r>
            <w:r w:rsidRPr="001A2C40">
              <w:rPr>
                <w:rFonts w:ascii="Calibri" w:hAnsi="Calibri"/>
                <w:i/>
                <w:sz w:val="18"/>
                <w:szCs w:val="18"/>
              </w:rPr>
              <w:t>cbo187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193FF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74D38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Homoserine dehydrogenas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A1DEE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8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B2355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3.4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72EA0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4.6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4732F" w14:textId="77777777" w:rsidR="000067F5" w:rsidRPr="004F36D8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4F36D8">
              <w:rPr>
                <w:rFonts w:ascii="Calibri" w:eastAsia="Times New Roman" w:hAnsi="Calibri" w:cs="Times New Roman"/>
                <w:b/>
                <w:sz w:val="18"/>
                <w:szCs w:val="18"/>
              </w:rPr>
              <w:t>3.7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3C1B9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3.8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B7C0B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3.4</w:t>
            </w:r>
          </w:p>
        </w:tc>
      </w:tr>
      <w:tr w:rsidR="000067F5" w:rsidRPr="001A2C40" w14:paraId="41BD8952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BA92E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6176A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metN2, </w:t>
            </w:r>
            <w:r w:rsidRPr="001A2C40">
              <w:rPr>
                <w:rFonts w:ascii="Calibri" w:hAnsi="Calibri"/>
                <w:i/>
                <w:sz w:val="18"/>
                <w:szCs w:val="18"/>
              </w:rPr>
              <w:t>cbo149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CFED9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98D4A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D-methionine ABC transporter ATP-binding protein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E5481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-2.3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CC62E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NA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BD371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4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B4BC5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NA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6CDD5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10.6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35B98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13.3</w:t>
            </w:r>
          </w:p>
        </w:tc>
      </w:tr>
      <w:tr w:rsidR="000067F5" w:rsidRPr="001A2C40" w14:paraId="5B5DB6C5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9E3FC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C022D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metI2, </w:t>
            </w:r>
            <w:r w:rsidRPr="001A2C40">
              <w:rPr>
                <w:rFonts w:ascii="Calibri" w:hAnsi="Calibri"/>
                <w:i/>
                <w:sz w:val="18"/>
                <w:szCs w:val="18"/>
              </w:rPr>
              <w:t>cbo150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C6B0F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6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42240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Methionine ABC transporter permease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2B835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9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1A39D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NA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EC07D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NA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B3807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NA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13C5C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11.0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56AC4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15.1</w:t>
            </w:r>
          </w:p>
        </w:tc>
      </w:tr>
      <w:tr w:rsidR="000067F5" w:rsidRPr="001A2C40" w14:paraId="5A9E0E86" w14:textId="77777777" w:rsidTr="0041369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98E0A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AF3BD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 xml:space="preserve">metQ3, </w:t>
            </w:r>
            <w:r w:rsidRPr="001A2C40">
              <w:rPr>
                <w:rFonts w:ascii="Calibri" w:hAnsi="Calibri"/>
                <w:i/>
                <w:sz w:val="18"/>
                <w:szCs w:val="18"/>
              </w:rPr>
              <w:t>cbo150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59F42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4</w:t>
            </w: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B7BB8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D-methionine ABC transporter, substrate-binding lipoprotein</w:t>
            </w: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62C65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-1.8</w:t>
            </w: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1DD68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2.3</w:t>
            </w: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7B9E5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  <w:t>-1.4</w:t>
            </w: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35B3C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1A2C40">
              <w:rPr>
                <w:rFonts w:ascii="Calibri" w:eastAsia="Times New Roman" w:hAnsi="Calibri" w:cs="Times New Roman"/>
                <w:sz w:val="18"/>
                <w:szCs w:val="18"/>
              </w:rPr>
              <w:t>1.6</w:t>
            </w: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FECDC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8.9</w:t>
            </w: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E624D" w14:textId="77777777" w:rsidR="000067F5" w:rsidRPr="006D0719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18"/>
                <w:szCs w:val="18"/>
              </w:rPr>
            </w:pPr>
            <w:r w:rsidRPr="006D0719">
              <w:rPr>
                <w:rFonts w:ascii="Calibri" w:eastAsia="Times New Roman" w:hAnsi="Calibri" w:cs="Times New Roman"/>
                <w:b/>
                <w:sz w:val="18"/>
                <w:szCs w:val="18"/>
              </w:rPr>
              <w:t>8.9</w:t>
            </w:r>
          </w:p>
        </w:tc>
      </w:tr>
      <w:tr w:rsidR="000067F5" w:rsidRPr="001A2C40" w14:paraId="5BB29E0E" w14:textId="77777777" w:rsidTr="00B442E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00078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EFAF9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2EF435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373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B4F40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C145B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5B32F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800E5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71D78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25AFC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95FF2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0067F5" w:rsidRPr="001A2C40" w14:paraId="5C9BE2E5" w14:textId="77777777" w:rsidTr="00B442E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66270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5D58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98E025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373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C9D9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84F0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D5CF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5252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F1BF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240C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BD45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0067F5" w:rsidRPr="001A2C40" w14:paraId="659B7715" w14:textId="77777777" w:rsidTr="00B442E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C5B6F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C8EE8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35576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28161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A6DA3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CC262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9FDF9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10CAA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FB7C4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9A428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0067F5" w:rsidRPr="001A2C40" w14:paraId="4BB5733F" w14:textId="77777777" w:rsidTr="00B442EE">
        <w:trPr>
          <w:gridAfter w:val="2"/>
          <w:wAfter w:w="2384" w:type="dxa"/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457B1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4ECD5" w14:textId="77777777" w:rsidR="000067F5" w:rsidRPr="001A2C40" w:rsidRDefault="000067F5" w:rsidP="002A1FB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E5E73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373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A4F05" w14:textId="77777777" w:rsidR="000067F5" w:rsidRPr="001A2C40" w:rsidRDefault="000067F5" w:rsidP="005174FC">
            <w:pPr>
              <w:spacing w:after="0" w:line="240" w:lineRule="auto"/>
              <w:ind w:right="33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66C93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023B0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5DA12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8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BDB27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32F53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B59EB" w14:textId="77777777" w:rsidR="000067F5" w:rsidRPr="001A2C40" w:rsidRDefault="000067F5" w:rsidP="005174FC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0067F5" w:rsidRPr="001A2C40" w14:paraId="5C767599" w14:textId="77777777" w:rsidTr="00B442EE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320CA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DDA43F" w14:textId="77777777" w:rsidR="000067F5" w:rsidRPr="001A2C40" w:rsidRDefault="000067F5" w:rsidP="005174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2EDF1" w14:textId="77777777" w:rsidR="000067F5" w:rsidRPr="001A2C40" w:rsidRDefault="000067F5" w:rsidP="005174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9EDD23" w14:textId="77777777" w:rsidR="000067F5" w:rsidRPr="001A2C40" w:rsidRDefault="000067F5" w:rsidP="005174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3738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967676" w14:textId="77777777" w:rsidR="000067F5" w:rsidRPr="001A2C40" w:rsidRDefault="000067F5" w:rsidP="005174FC">
            <w:pPr>
              <w:spacing w:after="0" w:line="240" w:lineRule="auto"/>
              <w:ind w:right="33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0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4B522E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1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9C62DC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2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897BF2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51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64CD93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2F785C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95A34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  <w:tr w:rsidR="000067F5" w:rsidRPr="001A2C40" w14:paraId="734B3B4E" w14:textId="77777777" w:rsidTr="00B442EE">
        <w:trPr>
          <w:trHeight w:val="290"/>
        </w:trPr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6053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E1FA7" w14:textId="77777777" w:rsidR="000067F5" w:rsidRPr="001A2C40" w:rsidRDefault="000067F5" w:rsidP="005174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3118CB" w14:textId="77777777" w:rsidR="000067F5" w:rsidRPr="001A2C40" w:rsidRDefault="000067F5" w:rsidP="005174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0F665" w14:textId="77777777" w:rsidR="000067F5" w:rsidRPr="001A2C40" w:rsidRDefault="000067F5" w:rsidP="005174F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373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94194" w14:textId="77777777" w:rsidR="000067F5" w:rsidRPr="001A2C40" w:rsidRDefault="000067F5" w:rsidP="005174FC">
            <w:pPr>
              <w:spacing w:after="0" w:line="240" w:lineRule="auto"/>
              <w:ind w:right="33"/>
              <w:jc w:val="center"/>
              <w:rPr>
                <w:rFonts w:ascii="Calibri" w:eastAsia="Times New Roman" w:hAnsi="Calibri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309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5B026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11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34C11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02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9ECBC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5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BE0DB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4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E1570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94866" w14:textId="77777777" w:rsidR="000067F5" w:rsidRPr="001A2C40" w:rsidRDefault="000067F5" w:rsidP="005174FC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</w:tr>
    </w:tbl>
    <w:p w14:paraId="282F1FC4" w14:textId="77777777" w:rsidR="00124A02" w:rsidRDefault="00124A02" w:rsidP="00B90939">
      <w:pPr>
        <w:ind w:left="-851"/>
      </w:pPr>
    </w:p>
    <w:sectPr w:rsidR="00124A02" w:rsidSect="00CC7D15">
      <w:pgSz w:w="15840" w:h="1224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D15"/>
    <w:rsid w:val="000067F5"/>
    <w:rsid w:val="0006378D"/>
    <w:rsid w:val="00065A0F"/>
    <w:rsid w:val="000858B2"/>
    <w:rsid w:val="00092FD5"/>
    <w:rsid w:val="000F294C"/>
    <w:rsid w:val="00124A02"/>
    <w:rsid w:val="001305E9"/>
    <w:rsid w:val="00140F74"/>
    <w:rsid w:val="0018200D"/>
    <w:rsid w:val="001A2C40"/>
    <w:rsid w:val="001A51A7"/>
    <w:rsid w:val="001F6B60"/>
    <w:rsid w:val="00213581"/>
    <w:rsid w:val="00213BF0"/>
    <w:rsid w:val="00234FDF"/>
    <w:rsid w:val="0024106F"/>
    <w:rsid w:val="0027340B"/>
    <w:rsid w:val="002823A7"/>
    <w:rsid w:val="002918B1"/>
    <w:rsid w:val="002A1FBC"/>
    <w:rsid w:val="002B49F7"/>
    <w:rsid w:val="002C5798"/>
    <w:rsid w:val="0038598F"/>
    <w:rsid w:val="003A000C"/>
    <w:rsid w:val="003B0D1C"/>
    <w:rsid w:val="003C1EE9"/>
    <w:rsid w:val="0041369E"/>
    <w:rsid w:val="004D099B"/>
    <w:rsid w:val="004E0F4F"/>
    <w:rsid w:val="004F36D8"/>
    <w:rsid w:val="00500262"/>
    <w:rsid w:val="005174FC"/>
    <w:rsid w:val="005902B3"/>
    <w:rsid w:val="00592716"/>
    <w:rsid w:val="005B0AB4"/>
    <w:rsid w:val="005D7193"/>
    <w:rsid w:val="005F5E02"/>
    <w:rsid w:val="006D0719"/>
    <w:rsid w:val="007209EF"/>
    <w:rsid w:val="00750BD5"/>
    <w:rsid w:val="007A4B79"/>
    <w:rsid w:val="007D6117"/>
    <w:rsid w:val="007D6285"/>
    <w:rsid w:val="008047BC"/>
    <w:rsid w:val="0081245F"/>
    <w:rsid w:val="008129FA"/>
    <w:rsid w:val="00831E50"/>
    <w:rsid w:val="00890E35"/>
    <w:rsid w:val="008B7521"/>
    <w:rsid w:val="00927C4B"/>
    <w:rsid w:val="009651C2"/>
    <w:rsid w:val="0096693F"/>
    <w:rsid w:val="00A03770"/>
    <w:rsid w:val="00A70E0E"/>
    <w:rsid w:val="00A7174D"/>
    <w:rsid w:val="00B442EE"/>
    <w:rsid w:val="00B835CD"/>
    <w:rsid w:val="00B90939"/>
    <w:rsid w:val="00BB7E2E"/>
    <w:rsid w:val="00BF44EC"/>
    <w:rsid w:val="00C45924"/>
    <w:rsid w:val="00CC7D15"/>
    <w:rsid w:val="00CD4CA9"/>
    <w:rsid w:val="00CF7119"/>
    <w:rsid w:val="00D1411F"/>
    <w:rsid w:val="00D22CC4"/>
    <w:rsid w:val="00D30B14"/>
    <w:rsid w:val="00D37B65"/>
    <w:rsid w:val="00D80CC2"/>
    <w:rsid w:val="00DC40F0"/>
    <w:rsid w:val="00E1027A"/>
    <w:rsid w:val="00E54557"/>
    <w:rsid w:val="00EB4EC6"/>
    <w:rsid w:val="00ED5EE1"/>
    <w:rsid w:val="00EF22F6"/>
    <w:rsid w:val="00F23FCF"/>
    <w:rsid w:val="00F375FE"/>
    <w:rsid w:val="00F45C13"/>
    <w:rsid w:val="00FA1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38BAE0"/>
  <w15:docId w15:val="{BD138685-1383-4C3B-B692-C60F115EB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835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35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35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35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35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35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5C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210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5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9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6</Pages>
  <Words>1641</Words>
  <Characters>9355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 Sports</Company>
  <LinksUpToDate>false</LinksUpToDate>
  <CharactersWithSpaces>10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ja</dc:creator>
  <cp:lastModifiedBy>Selby, Katja</cp:lastModifiedBy>
  <cp:revision>17</cp:revision>
  <dcterms:created xsi:type="dcterms:W3CDTF">2017-03-06T06:43:00Z</dcterms:created>
  <dcterms:modified xsi:type="dcterms:W3CDTF">2017-03-07T10:24:00Z</dcterms:modified>
</cp:coreProperties>
</file>